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C8BC9E" w14:textId="67775875" w:rsidR="00627E11" w:rsidRPr="00F3210C" w:rsidRDefault="00D00DDC" w:rsidP="00C33330">
      <w:pPr>
        <w:pStyle w:val="Caption"/>
        <w:jc w:val="both"/>
        <w:rPr>
          <w:rFonts w:ascii="Times New Roman" w:hAnsi="Times New Roman" w:cs="Times New Roman"/>
          <w:sz w:val="22"/>
          <w:szCs w:val="22"/>
        </w:rPr>
      </w:pPr>
      <w:bookmarkStart w:id="0" w:name="_Toc310930809"/>
      <w:r>
        <w:rPr>
          <w:rFonts w:ascii="Times New Roman" w:hAnsi="Times New Roman" w:cs="Times New Roman"/>
          <w:sz w:val="22"/>
          <w:szCs w:val="22"/>
        </w:rPr>
        <w:t>Additional</w:t>
      </w:r>
      <w:r w:rsidR="00B40281">
        <w:rPr>
          <w:rFonts w:ascii="Times New Roman" w:hAnsi="Times New Roman" w:cs="Times New Roman"/>
          <w:sz w:val="22"/>
          <w:szCs w:val="22"/>
        </w:rPr>
        <w:t xml:space="preserve"> file</w:t>
      </w:r>
      <w:r w:rsidR="00E3053F" w:rsidRPr="00F3210C">
        <w:rPr>
          <w:rFonts w:ascii="Times New Roman" w:hAnsi="Times New Roman" w:cs="Times New Roman"/>
          <w:sz w:val="22"/>
          <w:szCs w:val="22"/>
        </w:rPr>
        <w:t xml:space="preserve"> </w:t>
      </w:r>
      <w:r w:rsidR="00B40281">
        <w:rPr>
          <w:rFonts w:ascii="Times New Roman" w:hAnsi="Times New Roman" w:cs="Times New Roman"/>
          <w:sz w:val="22"/>
          <w:szCs w:val="22"/>
        </w:rPr>
        <w:t>1</w:t>
      </w:r>
      <w:r w:rsidR="00CB5F29" w:rsidRPr="00F3210C">
        <w:rPr>
          <w:rFonts w:ascii="Times New Roman" w:hAnsi="Times New Roman" w:cs="Times New Roman"/>
          <w:sz w:val="22"/>
          <w:szCs w:val="22"/>
        </w:rPr>
        <w:t xml:space="preserve">: </w:t>
      </w:r>
    </w:p>
    <w:p w14:paraId="7FF8BCD5" w14:textId="77777777" w:rsidR="00C33330" w:rsidRPr="00F3210C" w:rsidRDefault="00627E11" w:rsidP="00C33330">
      <w:pPr>
        <w:pStyle w:val="Caption"/>
        <w:jc w:val="both"/>
        <w:rPr>
          <w:rFonts w:ascii="Times New Roman" w:hAnsi="Times New Roman" w:cs="Times New Roman"/>
          <w:sz w:val="22"/>
          <w:szCs w:val="22"/>
        </w:rPr>
      </w:pPr>
      <w:r w:rsidRPr="00F3210C">
        <w:rPr>
          <w:rFonts w:ascii="Times New Roman" w:hAnsi="Times New Roman" w:cs="Times New Roman"/>
          <w:sz w:val="22"/>
          <w:szCs w:val="22"/>
        </w:rPr>
        <w:t xml:space="preserve">Table 4 </w:t>
      </w:r>
      <w:r w:rsidR="00C33330" w:rsidRPr="00F3210C">
        <w:rPr>
          <w:rFonts w:ascii="Times New Roman" w:hAnsi="Times New Roman" w:cs="Times New Roman"/>
          <w:sz w:val="22"/>
          <w:szCs w:val="22"/>
        </w:rPr>
        <w:t>Secondary sources of information</w:t>
      </w:r>
      <w:bookmarkEnd w:id="0"/>
      <w:r w:rsidRPr="00F3210C">
        <w:rPr>
          <w:rFonts w:ascii="Times New Roman" w:hAnsi="Times New Roman" w:cs="Times New Roman"/>
          <w:sz w:val="22"/>
          <w:szCs w:val="22"/>
        </w:rPr>
        <w:t xml:space="preserve"> included in documentary analysis</w:t>
      </w:r>
    </w:p>
    <w:tbl>
      <w:tblPr>
        <w:tblStyle w:val="TableGrid"/>
        <w:tblW w:w="14129" w:type="dxa"/>
        <w:tblLayout w:type="fixed"/>
        <w:tblLook w:val="04A0" w:firstRow="1" w:lastRow="0" w:firstColumn="1" w:lastColumn="0" w:noHBand="0" w:noVBand="1"/>
      </w:tblPr>
      <w:tblGrid>
        <w:gridCol w:w="6324"/>
        <w:gridCol w:w="24"/>
        <w:gridCol w:w="7781"/>
      </w:tblGrid>
      <w:tr w:rsidR="00C33330" w:rsidRPr="00472346" w14:paraId="58393709" w14:textId="77777777" w:rsidTr="00C245CA">
        <w:trPr>
          <w:trHeight w:val="139"/>
        </w:trPr>
        <w:tc>
          <w:tcPr>
            <w:tcW w:w="6348" w:type="dxa"/>
            <w:gridSpan w:val="2"/>
          </w:tcPr>
          <w:p w14:paraId="04712381" w14:textId="77777777" w:rsidR="00C33330" w:rsidRPr="00472346" w:rsidRDefault="00541046" w:rsidP="00070D3A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Type</w:t>
            </w:r>
          </w:p>
        </w:tc>
        <w:tc>
          <w:tcPr>
            <w:tcW w:w="7780" w:type="dxa"/>
          </w:tcPr>
          <w:p w14:paraId="036BC38A" w14:textId="77777777" w:rsidR="00C33330" w:rsidRPr="00472346" w:rsidRDefault="00541046" w:rsidP="00070D3A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Source</w:t>
            </w:r>
          </w:p>
        </w:tc>
      </w:tr>
      <w:tr w:rsidR="00C33330" w:rsidRPr="00472346" w14:paraId="162A7BA8" w14:textId="77777777" w:rsidTr="00C245CA">
        <w:trPr>
          <w:trHeight w:val="139"/>
        </w:trPr>
        <w:tc>
          <w:tcPr>
            <w:tcW w:w="14129" w:type="dxa"/>
            <w:gridSpan w:val="3"/>
          </w:tcPr>
          <w:p w14:paraId="26012D10" w14:textId="77777777" w:rsidR="00C33330" w:rsidRPr="00472346" w:rsidRDefault="00C33330" w:rsidP="00070D3A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72346">
              <w:rPr>
                <w:rFonts w:ascii="Times New Roman" w:hAnsi="Times New Roman" w:cs="Times New Roman"/>
                <w:b/>
                <w:sz w:val="22"/>
              </w:rPr>
              <w:t>National-level Policy</w:t>
            </w:r>
            <w:r w:rsidR="00E02903" w:rsidRPr="00472346">
              <w:rPr>
                <w:rFonts w:ascii="Times New Roman" w:hAnsi="Times New Roman" w:cs="Times New Roman"/>
                <w:b/>
                <w:sz w:val="22"/>
              </w:rPr>
              <w:t xml:space="preserve"> 2010</w:t>
            </w:r>
            <w:r w:rsidR="00B833DD" w:rsidRPr="00472346">
              <w:rPr>
                <w:rFonts w:ascii="Times New Roman" w:hAnsi="Times New Roman" w:cs="Times New Roman"/>
                <w:b/>
                <w:sz w:val="22"/>
              </w:rPr>
              <w:t>-201</w:t>
            </w:r>
            <w:r w:rsidR="00E02903" w:rsidRPr="00472346">
              <w:rPr>
                <w:rFonts w:ascii="Times New Roman" w:hAnsi="Times New Roman" w:cs="Times New Roman"/>
                <w:b/>
                <w:sz w:val="22"/>
              </w:rPr>
              <w:t>5</w:t>
            </w:r>
          </w:p>
        </w:tc>
      </w:tr>
      <w:tr w:rsidR="00C33330" w:rsidRPr="00472346" w14:paraId="358C708B" w14:textId="77777777" w:rsidTr="00C245CA">
        <w:trPr>
          <w:trHeight w:val="139"/>
        </w:trPr>
        <w:tc>
          <w:tcPr>
            <w:tcW w:w="6324" w:type="dxa"/>
          </w:tcPr>
          <w:p w14:paraId="76D6A263" w14:textId="77777777" w:rsidR="00C33330" w:rsidRPr="00472346" w:rsidRDefault="0016047A" w:rsidP="0016047A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 xml:space="preserve">National Service Plans </w:t>
            </w:r>
          </w:p>
        </w:tc>
        <w:tc>
          <w:tcPr>
            <w:tcW w:w="7804" w:type="dxa"/>
            <w:gridSpan w:val="2"/>
          </w:tcPr>
          <w:p w14:paraId="23209F4F" w14:textId="77777777" w:rsidR="00C33330" w:rsidRPr="00472346" w:rsidRDefault="00545EEC" w:rsidP="00545EEC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Health Service Executive</w:t>
            </w:r>
            <w:r w:rsidR="0016047A" w:rsidRPr="00472346">
              <w:rPr>
                <w:rFonts w:ascii="Times New Roman" w:hAnsi="Times New Roman" w:cs="Times New Roman"/>
                <w:sz w:val="22"/>
              </w:rPr>
              <w:t xml:space="preserve"> 2011 - 2015</w:t>
            </w:r>
          </w:p>
        </w:tc>
      </w:tr>
      <w:tr w:rsidR="009929F9" w:rsidRPr="00472346" w14:paraId="4B00C52F" w14:textId="77777777" w:rsidTr="00C245CA">
        <w:trPr>
          <w:trHeight w:val="139"/>
        </w:trPr>
        <w:tc>
          <w:tcPr>
            <w:tcW w:w="6324" w:type="dxa"/>
          </w:tcPr>
          <w:p w14:paraId="67C64BFA" w14:textId="464F7A1B" w:rsidR="009929F9" w:rsidRPr="00472346" w:rsidRDefault="00472346" w:rsidP="00070D3A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‘</w:t>
            </w:r>
            <w:r w:rsidR="009929F9" w:rsidRPr="00472346">
              <w:rPr>
                <w:rFonts w:ascii="Times New Roman" w:hAnsi="Times New Roman" w:cs="Times New Roman"/>
                <w:sz w:val="22"/>
              </w:rPr>
              <w:t>Model of Care for the Diabetic Foot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7804" w:type="dxa"/>
            <w:gridSpan w:val="2"/>
          </w:tcPr>
          <w:p w14:paraId="3D5D9A99" w14:textId="77777777" w:rsidR="009929F9" w:rsidRPr="00472346" w:rsidRDefault="00545EEC" w:rsidP="00545EEC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Health Service Executive</w:t>
            </w:r>
            <w:r w:rsidR="009929F9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 xml:space="preserve"> National Diabetes Programme Clinical Strategy and Programmes Directorate</w:t>
            </w:r>
            <w:r w:rsidR="000D4FCD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 xml:space="preserve">, </w:t>
            </w:r>
            <w:r w:rsidR="009929F9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2011</w:t>
            </w:r>
            <w:r w:rsidR="000D4FCD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.</w:t>
            </w:r>
          </w:p>
        </w:tc>
      </w:tr>
      <w:tr w:rsidR="002B5D37" w:rsidRPr="00472346" w14:paraId="47DE6AB2" w14:textId="77777777" w:rsidTr="00C245CA">
        <w:trPr>
          <w:trHeight w:val="139"/>
        </w:trPr>
        <w:tc>
          <w:tcPr>
            <w:tcW w:w="6324" w:type="dxa"/>
          </w:tcPr>
          <w:p w14:paraId="77998199" w14:textId="5E9F22D6" w:rsidR="002B5D37" w:rsidRPr="00472346" w:rsidRDefault="00472346" w:rsidP="00070D3A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‘</w:t>
            </w:r>
            <w:r w:rsidR="002B5D37" w:rsidRPr="00472346">
              <w:rPr>
                <w:rFonts w:ascii="Times New Roman" w:hAnsi="Times New Roman" w:cs="Times New Roman"/>
                <w:sz w:val="22"/>
              </w:rPr>
              <w:t>Standards for Quality Assurance in Diabetic Retinopathy Screening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 w:rsidR="002B5D37" w:rsidRPr="00472346">
              <w:rPr>
                <w:rFonts w:ascii="Times New Roman" w:hAnsi="Times New Roman" w:cs="Times New Roman"/>
                <w:sz w:val="22"/>
              </w:rPr>
              <w:t xml:space="preserve"> (1</w:t>
            </w:r>
            <w:r w:rsidR="002B5D37" w:rsidRPr="00472346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="002B5D37" w:rsidRPr="00472346">
              <w:rPr>
                <w:rFonts w:ascii="Times New Roman" w:hAnsi="Times New Roman" w:cs="Times New Roman"/>
                <w:sz w:val="22"/>
              </w:rPr>
              <w:t xml:space="preserve"> Ed.)</w:t>
            </w:r>
          </w:p>
        </w:tc>
        <w:tc>
          <w:tcPr>
            <w:tcW w:w="7804" w:type="dxa"/>
            <w:gridSpan w:val="2"/>
          </w:tcPr>
          <w:p w14:paraId="570DCF81" w14:textId="77777777" w:rsidR="002B5D37" w:rsidRPr="00472346" w:rsidRDefault="002B5D37" w:rsidP="00545EEC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</w:pPr>
            <w:r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 xml:space="preserve">Diabetic </w:t>
            </w:r>
            <w:proofErr w:type="spellStart"/>
            <w:r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RetinaScreen</w:t>
            </w:r>
            <w:proofErr w:type="spellEnd"/>
            <w:r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. The National Diabetic Retinal Screening Programme (DRSP)</w:t>
            </w:r>
            <w:r w:rsidR="00CE042F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.</w:t>
            </w:r>
            <w:r w:rsidR="002559F4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(</w:t>
            </w:r>
            <w:proofErr w:type="spellStart"/>
            <w:r w:rsidR="002559F4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n.d.</w:t>
            </w:r>
            <w:proofErr w:type="spellEnd"/>
            <w:r w:rsidR="002559F4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)</w:t>
            </w:r>
          </w:p>
        </w:tc>
      </w:tr>
      <w:tr w:rsidR="002B5D37" w:rsidRPr="00472346" w14:paraId="7CFB5C72" w14:textId="77777777" w:rsidTr="00C245CA">
        <w:trPr>
          <w:trHeight w:val="139"/>
        </w:trPr>
        <w:tc>
          <w:tcPr>
            <w:tcW w:w="6324" w:type="dxa"/>
          </w:tcPr>
          <w:p w14:paraId="3AAFF88B" w14:textId="0A2832E3" w:rsidR="002B5D37" w:rsidRPr="00472346" w:rsidRDefault="00472346" w:rsidP="00070D3A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‘</w:t>
            </w:r>
            <w:r w:rsidR="002B5D37" w:rsidRPr="00472346">
              <w:rPr>
                <w:rFonts w:ascii="Times New Roman" w:hAnsi="Times New Roman" w:cs="Times New Roman"/>
                <w:sz w:val="22"/>
              </w:rPr>
              <w:t>Clinical Practice Guidelines for Treatment Clinics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 w:rsidR="0016047A"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B5D37" w:rsidRPr="00472346">
              <w:rPr>
                <w:rFonts w:ascii="Times New Roman" w:hAnsi="Times New Roman" w:cs="Times New Roman"/>
                <w:sz w:val="22"/>
              </w:rPr>
              <w:t>(1</w:t>
            </w:r>
            <w:r w:rsidR="002B5D37" w:rsidRPr="00472346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 w:rsidR="002B5D37" w:rsidRPr="00472346">
              <w:rPr>
                <w:rFonts w:ascii="Times New Roman" w:hAnsi="Times New Roman" w:cs="Times New Roman"/>
                <w:sz w:val="22"/>
              </w:rPr>
              <w:t xml:space="preserve"> Ed.)</w:t>
            </w:r>
          </w:p>
        </w:tc>
        <w:tc>
          <w:tcPr>
            <w:tcW w:w="7804" w:type="dxa"/>
            <w:gridSpan w:val="2"/>
          </w:tcPr>
          <w:p w14:paraId="0BDECA16" w14:textId="77777777" w:rsidR="002B5D37" w:rsidRPr="00472346" w:rsidRDefault="00AB553B" w:rsidP="00545EEC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</w:pPr>
            <w:r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 xml:space="preserve">Diabetic </w:t>
            </w:r>
            <w:proofErr w:type="spellStart"/>
            <w:r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RetinaScreen</w:t>
            </w:r>
            <w:proofErr w:type="spellEnd"/>
            <w:r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. The National Diabetic Retinal Screening Programme (DRSP)</w:t>
            </w:r>
            <w:r w:rsidR="002559F4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. (</w:t>
            </w:r>
            <w:proofErr w:type="spellStart"/>
            <w:r w:rsidR="002559F4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n.d.</w:t>
            </w:r>
            <w:proofErr w:type="spellEnd"/>
            <w:r w:rsidR="002559F4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).</w:t>
            </w:r>
          </w:p>
        </w:tc>
      </w:tr>
      <w:tr w:rsidR="0016047A" w:rsidRPr="00472346" w14:paraId="2AF435D6" w14:textId="77777777" w:rsidTr="00C245CA">
        <w:trPr>
          <w:trHeight w:val="139"/>
        </w:trPr>
        <w:tc>
          <w:tcPr>
            <w:tcW w:w="6324" w:type="dxa"/>
          </w:tcPr>
          <w:p w14:paraId="521672EE" w14:textId="61E60887" w:rsidR="0016047A" w:rsidRPr="00472346" w:rsidRDefault="00472346" w:rsidP="0016047A">
            <w:pPr>
              <w:jc w:val="both"/>
              <w:rPr>
                <w:rFonts w:ascii="Times New Roman" w:eastAsiaTheme="minorHAnsi" w:hAnsi="Times New Roman" w:cs="Times New Roman"/>
                <w:b/>
                <w:sz w:val="22"/>
                <w:lang w:bidi="ar-SA"/>
              </w:rPr>
            </w:pPr>
            <w:r>
              <w:rPr>
                <w:rFonts w:ascii="Times New Roman" w:eastAsiaTheme="minorHAnsi" w:hAnsi="Times New Roman" w:cs="Times New Roman"/>
                <w:sz w:val="22"/>
                <w:lang w:bidi="ar-SA"/>
              </w:rPr>
              <w:t>‘</w:t>
            </w:r>
            <w:r w:rsidR="0016047A" w:rsidRP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>Framework for the Development of a Diabetic Retinopathy</w:t>
            </w:r>
          </w:p>
          <w:p w14:paraId="4243F57E" w14:textId="0AA36546" w:rsidR="0016047A" w:rsidRPr="00472346" w:rsidRDefault="0016047A" w:rsidP="0016047A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>Screening Programme for Ireland</w:t>
            </w:r>
            <w:r w:rsid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>’</w:t>
            </w:r>
          </w:p>
        </w:tc>
        <w:tc>
          <w:tcPr>
            <w:tcW w:w="7804" w:type="dxa"/>
            <w:gridSpan w:val="2"/>
          </w:tcPr>
          <w:p w14:paraId="442DC53B" w14:textId="77777777" w:rsidR="0016047A" w:rsidRPr="00472346" w:rsidRDefault="00545EEC" w:rsidP="00545EEC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Health Service Executive</w:t>
            </w:r>
            <w:r w:rsidR="000D4FCD" w:rsidRPr="00472346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16047A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2008</w:t>
            </w:r>
            <w:r w:rsidR="000D4FCD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.</w:t>
            </w:r>
          </w:p>
        </w:tc>
      </w:tr>
      <w:tr w:rsidR="0016047A" w:rsidRPr="00472346" w14:paraId="44EF3562" w14:textId="77777777" w:rsidTr="00C245CA">
        <w:trPr>
          <w:trHeight w:val="139"/>
        </w:trPr>
        <w:tc>
          <w:tcPr>
            <w:tcW w:w="6324" w:type="dxa"/>
          </w:tcPr>
          <w:p w14:paraId="75C21E91" w14:textId="2D6683F4" w:rsidR="0016047A" w:rsidRPr="00472346" w:rsidRDefault="00472346" w:rsidP="00070D3A">
            <w:pPr>
              <w:jc w:val="both"/>
              <w:rPr>
                <w:rFonts w:ascii="Times New Roman" w:eastAsiaTheme="minorHAnsi" w:hAnsi="Times New Roman" w:cs="Times New Roman"/>
                <w:b/>
                <w:sz w:val="22"/>
                <w:lang w:bidi="ar-SA"/>
              </w:rPr>
            </w:pPr>
            <w:r>
              <w:rPr>
                <w:rFonts w:ascii="Times New Roman" w:hAnsi="Times New Roman" w:cs="Times New Roman"/>
                <w:sz w:val="22"/>
              </w:rPr>
              <w:t>‘</w:t>
            </w:r>
            <w:r w:rsidR="0016047A" w:rsidRPr="00472346">
              <w:rPr>
                <w:rFonts w:ascii="Times New Roman" w:hAnsi="Times New Roman" w:cs="Times New Roman"/>
                <w:sz w:val="22"/>
              </w:rPr>
              <w:t>A Practical Guide to Integrated Type 2 Diabetes Care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7804" w:type="dxa"/>
            <w:gridSpan w:val="2"/>
          </w:tcPr>
          <w:p w14:paraId="331B99FC" w14:textId="77777777" w:rsidR="0016047A" w:rsidRPr="00472346" w:rsidRDefault="008D24AA" w:rsidP="00545EEC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 xml:space="preserve">Irish College of General Practitioners. Version </w:t>
            </w:r>
            <w:r w:rsidR="0016047A" w:rsidRPr="00472346">
              <w:rPr>
                <w:rFonts w:ascii="Times New Roman" w:hAnsi="Times New Roman" w:cs="Times New Roman"/>
                <w:sz w:val="22"/>
              </w:rPr>
              <w:t>5 Final Version</w:t>
            </w:r>
            <w:r w:rsidR="00CE042F" w:rsidRPr="00472346">
              <w:rPr>
                <w:rFonts w:ascii="Times New Roman" w:hAnsi="Times New Roman" w:cs="Times New Roman"/>
                <w:sz w:val="22"/>
              </w:rPr>
              <w:t>.</w:t>
            </w:r>
            <w:r w:rsidR="0016047A"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72346">
              <w:rPr>
                <w:rFonts w:ascii="Times New Roman" w:hAnsi="Times New Roman" w:cs="Times New Roman"/>
                <w:sz w:val="22"/>
              </w:rPr>
              <w:t>(</w:t>
            </w:r>
            <w:r w:rsidR="0016047A" w:rsidRPr="00472346">
              <w:rPr>
                <w:rFonts w:ascii="Times New Roman" w:hAnsi="Times New Roman" w:cs="Times New Roman"/>
                <w:sz w:val="22"/>
              </w:rPr>
              <w:t>2013</w:t>
            </w:r>
            <w:r w:rsidRPr="00472346">
              <w:rPr>
                <w:rFonts w:ascii="Times New Roman" w:hAnsi="Times New Roman" w:cs="Times New Roman"/>
                <w:sz w:val="22"/>
              </w:rPr>
              <w:t>)</w:t>
            </w:r>
            <w:r w:rsidR="00CE042F" w:rsidRPr="00472346">
              <w:rPr>
                <w:rFonts w:ascii="Times New Roman" w:hAnsi="Times New Roman" w:cs="Times New Roman"/>
                <w:sz w:val="22"/>
              </w:rPr>
              <w:t>.</w:t>
            </w:r>
            <w:r w:rsidRPr="00472346">
              <w:rPr>
                <w:rFonts w:ascii="Times New Roman" w:hAnsi="Times New Roman" w:cs="Times New Roman"/>
                <w:sz w:val="22"/>
              </w:rPr>
              <w:t xml:space="preserve"> U</w:t>
            </w:r>
            <w:r w:rsidR="0016047A" w:rsidRPr="00472346">
              <w:rPr>
                <w:rFonts w:ascii="Times New Roman" w:hAnsi="Times New Roman" w:cs="Times New Roman"/>
                <w:sz w:val="22"/>
              </w:rPr>
              <w:t>npublished</w:t>
            </w:r>
            <w:r w:rsidRPr="00472346">
              <w:rPr>
                <w:rFonts w:ascii="Times New Roman" w:hAnsi="Times New Roman" w:cs="Times New Roman"/>
                <w:sz w:val="22"/>
              </w:rPr>
              <w:t xml:space="preserve"> document.</w:t>
            </w:r>
          </w:p>
        </w:tc>
      </w:tr>
      <w:tr w:rsidR="0016047A" w:rsidRPr="00472346" w14:paraId="3DBC17A5" w14:textId="77777777" w:rsidTr="00C245CA">
        <w:trPr>
          <w:trHeight w:val="139"/>
        </w:trPr>
        <w:tc>
          <w:tcPr>
            <w:tcW w:w="6324" w:type="dxa"/>
          </w:tcPr>
          <w:p w14:paraId="27DFCC77" w14:textId="1337F9C0" w:rsidR="0016047A" w:rsidRPr="00472346" w:rsidRDefault="00472346" w:rsidP="0016047A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  <w:lang w:bidi="ar-SA"/>
              </w:rPr>
              <w:t>‘</w:t>
            </w:r>
            <w:r w:rsidR="0016047A" w:rsidRP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>Diabetes Expert Advisory Group. First Report.</w:t>
            </w:r>
            <w:r>
              <w:rPr>
                <w:rFonts w:ascii="Times New Roman" w:eastAsiaTheme="minorHAnsi" w:hAnsi="Times New Roman" w:cs="Times New Roman"/>
                <w:sz w:val="22"/>
                <w:lang w:bidi="ar-SA"/>
              </w:rPr>
              <w:t>’</w:t>
            </w:r>
          </w:p>
        </w:tc>
        <w:tc>
          <w:tcPr>
            <w:tcW w:w="7804" w:type="dxa"/>
            <w:gridSpan w:val="2"/>
          </w:tcPr>
          <w:p w14:paraId="4FB3BF3B" w14:textId="77777777" w:rsidR="0016047A" w:rsidRPr="00472346" w:rsidRDefault="00545EEC" w:rsidP="00545EEC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Health Service Executive</w:t>
            </w:r>
            <w:r w:rsidR="000D4FCD" w:rsidRPr="00472346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16047A" w:rsidRPr="00472346">
              <w:rPr>
                <w:rFonts w:ascii="Times New Roman" w:hAnsi="Times New Roman" w:cs="Times New Roman"/>
                <w:sz w:val="22"/>
              </w:rPr>
              <w:t>2008</w:t>
            </w:r>
            <w:r w:rsidR="000D4FCD" w:rsidRPr="00472346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16047A" w:rsidRPr="00472346" w14:paraId="0CCC6A3F" w14:textId="77777777" w:rsidTr="00C245CA">
        <w:trPr>
          <w:trHeight w:val="139"/>
        </w:trPr>
        <w:tc>
          <w:tcPr>
            <w:tcW w:w="6324" w:type="dxa"/>
          </w:tcPr>
          <w:p w14:paraId="73E3ED47" w14:textId="77777777" w:rsidR="0016047A" w:rsidRPr="00472346" w:rsidRDefault="0016047A" w:rsidP="00070D3A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72346">
              <w:rPr>
                <w:rFonts w:ascii="Times New Roman" w:hAnsi="Times New Roman" w:cs="Times New Roman"/>
                <w:b/>
                <w:sz w:val="22"/>
              </w:rPr>
              <w:t>Audit reports</w:t>
            </w:r>
          </w:p>
        </w:tc>
        <w:tc>
          <w:tcPr>
            <w:tcW w:w="7804" w:type="dxa"/>
            <w:gridSpan w:val="2"/>
          </w:tcPr>
          <w:p w14:paraId="0A12C2EB" w14:textId="77777777" w:rsidR="0016047A" w:rsidRPr="00472346" w:rsidRDefault="0016047A" w:rsidP="00545EEC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</w:pPr>
          </w:p>
        </w:tc>
      </w:tr>
      <w:tr w:rsidR="0016047A" w:rsidRPr="00472346" w14:paraId="7D464A6F" w14:textId="77777777" w:rsidTr="00C245CA">
        <w:trPr>
          <w:trHeight w:val="139"/>
        </w:trPr>
        <w:tc>
          <w:tcPr>
            <w:tcW w:w="6324" w:type="dxa"/>
          </w:tcPr>
          <w:p w14:paraId="1914A132" w14:textId="77777777" w:rsidR="0016047A" w:rsidRPr="00472346" w:rsidRDefault="0016047A" w:rsidP="009929F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bCs/>
                <w:sz w:val="22"/>
                <w:lang w:bidi="ar-SA"/>
              </w:rPr>
            </w:pPr>
            <w:r w:rsidRP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>Audit of compliance with the HSE Model of Care for the Diabetic Foot in high risk diabetic patients in selected acute hospitals- Summary report</w:t>
            </w:r>
          </w:p>
        </w:tc>
        <w:tc>
          <w:tcPr>
            <w:tcW w:w="7804" w:type="dxa"/>
            <w:gridSpan w:val="2"/>
          </w:tcPr>
          <w:p w14:paraId="4778B861" w14:textId="77777777" w:rsidR="0016047A" w:rsidRPr="00472346" w:rsidRDefault="00545EEC" w:rsidP="00545EEC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Health Service Executive</w:t>
            </w:r>
            <w:r w:rsidR="0016047A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 xml:space="preserve"> Quality Assu</w:t>
            </w:r>
            <w:r w:rsidR="002559F4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ra</w:t>
            </w:r>
            <w:r w:rsidR="000D4FCD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 xml:space="preserve">nce and Verification Division, </w:t>
            </w:r>
            <w:r w:rsidR="0016047A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2015</w:t>
            </w:r>
            <w:r w:rsidR="00C37E69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.</w:t>
            </w:r>
          </w:p>
        </w:tc>
      </w:tr>
      <w:tr w:rsidR="00AB553B" w:rsidRPr="00472346" w14:paraId="6C4F1C6D" w14:textId="77777777" w:rsidTr="00C245CA">
        <w:trPr>
          <w:trHeight w:val="139"/>
        </w:trPr>
        <w:tc>
          <w:tcPr>
            <w:tcW w:w="6324" w:type="dxa"/>
          </w:tcPr>
          <w:p w14:paraId="0CA2856E" w14:textId="77777777" w:rsidR="00AB553B" w:rsidRPr="00472346" w:rsidRDefault="00AB553B" w:rsidP="00AB553B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sz w:val="22"/>
                <w:lang w:bidi="ar-SA"/>
              </w:rPr>
            </w:pPr>
            <w:r w:rsidRP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 xml:space="preserve">Diabetes in General Practice. Audit Report. March 2009 - June 2010. </w:t>
            </w:r>
          </w:p>
        </w:tc>
        <w:tc>
          <w:tcPr>
            <w:tcW w:w="7804" w:type="dxa"/>
            <w:gridSpan w:val="2"/>
          </w:tcPr>
          <w:p w14:paraId="51E57F3D" w14:textId="77777777" w:rsidR="00AB553B" w:rsidRPr="00472346" w:rsidRDefault="00AB553B" w:rsidP="00545EEC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</w:pPr>
            <w:r w:rsidRPr="00472346">
              <w:rPr>
                <w:rFonts w:ascii="Times New Roman" w:hAnsi="Times New Roman" w:cs="Times New Roman"/>
                <w:noProof/>
                <w:sz w:val="22"/>
              </w:rPr>
              <w:t>Murphy K</w:t>
            </w:r>
            <w:r w:rsidR="00CE042F" w:rsidRPr="00472346">
              <w:rPr>
                <w:rFonts w:ascii="Times New Roman" w:hAnsi="Times New Roman" w:cs="Times New Roman"/>
                <w:noProof/>
                <w:sz w:val="22"/>
              </w:rPr>
              <w:t>.</w:t>
            </w:r>
            <w:r w:rsidRPr="00472346">
              <w:rPr>
                <w:rFonts w:ascii="Times New Roman" w:hAnsi="Times New Roman" w:cs="Times New Roman"/>
                <w:noProof/>
                <w:sz w:val="22"/>
              </w:rPr>
              <w:t>, McHugh S</w:t>
            </w:r>
            <w:r w:rsidR="00CE042F" w:rsidRPr="00472346">
              <w:rPr>
                <w:rFonts w:ascii="Times New Roman" w:hAnsi="Times New Roman" w:cs="Times New Roman"/>
                <w:noProof/>
                <w:sz w:val="22"/>
              </w:rPr>
              <w:t>.</w:t>
            </w:r>
            <w:r w:rsidRPr="00472346">
              <w:rPr>
                <w:rFonts w:ascii="Times New Roman" w:hAnsi="Times New Roman" w:cs="Times New Roman"/>
                <w:noProof/>
                <w:sz w:val="22"/>
              </w:rPr>
              <w:t>, and M</w:t>
            </w:r>
            <w:r w:rsidR="00CE042F" w:rsidRPr="00472346">
              <w:rPr>
                <w:rFonts w:ascii="Times New Roman" w:hAnsi="Times New Roman" w:cs="Times New Roman"/>
                <w:noProof/>
                <w:sz w:val="22"/>
              </w:rPr>
              <w:t>oran</w:t>
            </w:r>
            <w:r w:rsidRPr="00472346">
              <w:rPr>
                <w:rFonts w:ascii="Times New Roman" w:hAnsi="Times New Roman" w:cs="Times New Roman"/>
                <w:noProof/>
                <w:sz w:val="22"/>
              </w:rPr>
              <w:t xml:space="preserve"> J.</w:t>
            </w:r>
            <w:r w:rsidR="00F3210C" w:rsidRPr="00472346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  <w:r w:rsidR="000D4FCD" w:rsidRPr="00472346">
              <w:rPr>
                <w:rFonts w:ascii="Times New Roman" w:hAnsi="Times New Roman" w:cs="Times New Roman"/>
                <w:noProof/>
                <w:sz w:val="22"/>
              </w:rPr>
              <w:t xml:space="preserve">Diabetes in General Practice, </w:t>
            </w:r>
            <w:r w:rsidRPr="00472346">
              <w:rPr>
                <w:rFonts w:ascii="Times New Roman" w:hAnsi="Times New Roman" w:cs="Times New Roman"/>
                <w:noProof/>
                <w:sz w:val="22"/>
              </w:rPr>
              <w:t>2010</w:t>
            </w:r>
            <w:r w:rsidR="00C37E69" w:rsidRPr="00472346">
              <w:rPr>
                <w:rFonts w:ascii="Times New Roman" w:hAnsi="Times New Roman" w:cs="Times New Roman"/>
                <w:noProof/>
                <w:sz w:val="22"/>
              </w:rPr>
              <w:t>.</w:t>
            </w:r>
          </w:p>
        </w:tc>
      </w:tr>
      <w:tr w:rsidR="00AB553B" w:rsidRPr="00472346" w14:paraId="2F54A41A" w14:textId="77777777" w:rsidTr="00C245CA">
        <w:trPr>
          <w:trHeight w:val="139"/>
        </w:trPr>
        <w:tc>
          <w:tcPr>
            <w:tcW w:w="6324" w:type="dxa"/>
          </w:tcPr>
          <w:p w14:paraId="32027690" w14:textId="77777777" w:rsidR="00AB553B" w:rsidRPr="00472346" w:rsidRDefault="00AB553B" w:rsidP="009929F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sz w:val="22"/>
                <w:lang w:bidi="ar-SA"/>
              </w:rPr>
            </w:pPr>
            <w:r w:rsidRP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>East Coast Area Diabetes Shared Care Programme (ECAD). Audit 2006.</w:t>
            </w:r>
          </w:p>
        </w:tc>
        <w:tc>
          <w:tcPr>
            <w:tcW w:w="7804" w:type="dxa"/>
            <w:gridSpan w:val="2"/>
          </w:tcPr>
          <w:p w14:paraId="238B3A9F" w14:textId="77777777" w:rsidR="00AB553B" w:rsidRPr="00472346" w:rsidRDefault="00545EEC" w:rsidP="00545EEC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Health Service Executive</w:t>
            </w:r>
            <w:r w:rsidR="000D4FCD" w:rsidRP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 xml:space="preserve"> Mid-Leinster, </w:t>
            </w:r>
            <w:r w:rsidR="00AB553B" w:rsidRP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>2008</w:t>
            </w:r>
            <w:r w:rsidR="00C37E69" w:rsidRP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>.</w:t>
            </w:r>
          </w:p>
        </w:tc>
      </w:tr>
      <w:tr w:rsidR="00AB553B" w:rsidRPr="00472346" w14:paraId="0D46F115" w14:textId="77777777" w:rsidTr="00C245CA">
        <w:trPr>
          <w:trHeight w:val="139"/>
        </w:trPr>
        <w:tc>
          <w:tcPr>
            <w:tcW w:w="6324" w:type="dxa"/>
          </w:tcPr>
          <w:p w14:paraId="5D285814" w14:textId="77777777" w:rsidR="00AB553B" w:rsidRPr="00472346" w:rsidRDefault="00AB553B" w:rsidP="009929F9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/>
                <w:sz w:val="22"/>
                <w:lang w:bidi="ar-SA"/>
              </w:rPr>
            </w:pPr>
            <w:r w:rsidRP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>Audit Report of the HSE Midland Diabetes Structured Care Programme</w:t>
            </w:r>
          </w:p>
        </w:tc>
        <w:tc>
          <w:tcPr>
            <w:tcW w:w="7804" w:type="dxa"/>
            <w:gridSpan w:val="2"/>
          </w:tcPr>
          <w:p w14:paraId="6FC7E0E9" w14:textId="77777777" w:rsidR="00AB553B" w:rsidRPr="00472346" w:rsidRDefault="00AB553B" w:rsidP="00545EEC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22"/>
                <w:lang w:bidi="ar-SA"/>
              </w:rPr>
            </w:pPr>
            <w:r w:rsidRP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>Marsde</w:t>
            </w:r>
            <w:r w:rsidR="00CE042F" w:rsidRP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>n P., Brennan C., McHugh S., and V.</w:t>
            </w:r>
            <w:r w:rsidRP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 xml:space="preserve"> Harkins.</w:t>
            </w:r>
            <w:r w:rsidR="000D4FCD" w:rsidRP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 xml:space="preserve"> Health Service Executive,</w:t>
            </w:r>
            <w:r w:rsidRP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 xml:space="preserve"> 2010</w:t>
            </w:r>
            <w:r w:rsidR="00C37E69" w:rsidRP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>.</w:t>
            </w:r>
          </w:p>
          <w:p w14:paraId="620C4F31" w14:textId="77777777" w:rsidR="00AB553B" w:rsidRPr="00472346" w:rsidRDefault="00AB553B" w:rsidP="00545EEC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</w:pPr>
          </w:p>
        </w:tc>
      </w:tr>
      <w:tr w:rsidR="0016047A" w:rsidRPr="00472346" w14:paraId="41D7D48A" w14:textId="77777777" w:rsidTr="00C245CA">
        <w:trPr>
          <w:trHeight w:val="179"/>
        </w:trPr>
        <w:tc>
          <w:tcPr>
            <w:tcW w:w="6324" w:type="dxa"/>
          </w:tcPr>
          <w:p w14:paraId="759B63C7" w14:textId="77777777" w:rsidR="0016047A" w:rsidRPr="00472346" w:rsidRDefault="00070D3A" w:rsidP="009929F9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72346">
              <w:rPr>
                <w:rFonts w:ascii="Times New Roman" w:hAnsi="Times New Roman" w:cs="Times New Roman"/>
                <w:b/>
                <w:sz w:val="22"/>
              </w:rPr>
              <w:t xml:space="preserve">HSE </w:t>
            </w:r>
            <w:r w:rsidR="0016047A" w:rsidRPr="00472346">
              <w:rPr>
                <w:rFonts w:ascii="Times New Roman" w:hAnsi="Times New Roman" w:cs="Times New Roman"/>
                <w:b/>
                <w:sz w:val="22"/>
              </w:rPr>
              <w:t xml:space="preserve">National </w:t>
            </w:r>
            <w:r w:rsidR="002A7B49" w:rsidRPr="00472346">
              <w:rPr>
                <w:rFonts w:ascii="Times New Roman" w:hAnsi="Times New Roman" w:cs="Times New Roman"/>
                <w:b/>
                <w:sz w:val="22"/>
              </w:rPr>
              <w:t>Clinical Programme D</w:t>
            </w:r>
            <w:r w:rsidR="0016047A" w:rsidRPr="00472346">
              <w:rPr>
                <w:rFonts w:ascii="Times New Roman" w:hAnsi="Times New Roman" w:cs="Times New Roman"/>
                <w:b/>
                <w:sz w:val="22"/>
              </w:rPr>
              <w:t>ocumentation</w:t>
            </w:r>
            <w:r w:rsidR="002A7B49" w:rsidRPr="00472346">
              <w:rPr>
                <w:rFonts w:ascii="Times New Roman" w:hAnsi="Times New Roman" w:cs="Times New Roman"/>
                <w:b/>
                <w:sz w:val="22"/>
              </w:rPr>
              <w:t xml:space="preserve"> 2010 - 2015</w:t>
            </w:r>
          </w:p>
        </w:tc>
        <w:tc>
          <w:tcPr>
            <w:tcW w:w="7804" w:type="dxa"/>
            <w:gridSpan w:val="2"/>
          </w:tcPr>
          <w:p w14:paraId="654FCF7D" w14:textId="77777777" w:rsidR="0016047A" w:rsidRPr="00472346" w:rsidRDefault="0016047A" w:rsidP="00545EE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16047A" w:rsidRPr="00472346" w14:paraId="5D79861A" w14:textId="77777777" w:rsidTr="00C245CA">
        <w:trPr>
          <w:trHeight w:val="385"/>
        </w:trPr>
        <w:tc>
          <w:tcPr>
            <w:tcW w:w="6324" w:type="dxa"/>
          </w:tcPr>
          <w:p w14:paraId="10017BB7" w14:textId="77777777" w:rsidR="0016047A" w:rsidRPr="00472346" w:rsidRDefault="0016047A" w:rsidP="009929F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rFonts w:ascii="Times New Roman" w:hAnsi="Times New Roman" w:cs="Times New Roman"/>
                <w:b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Role of the Clinical Nurse Specialist in Diabetes-Integrated Care (Draft)</w:t>
            </w:r>
          </w:p>
        </w:tc>
        <w:tc>
          <w:tcPr>
            <w:tcW w:w="7804" w:type="dxa"/>
            <w:gridSpan w:val="2"/>
          </w:tcPr>
          <w:p w14:paraId="23F3DD32" w14:textId="77777777" w:rsidR="0016047A" w:rsidRPr="00472346" w:rsidRDefault="00C457B2" w:rsidP="00545EEC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Health Service Executive</w:t>
            </w:r>
            <w:r w:rsidR="00070D3A"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6047A" w:rsidRPr="00472346">
              <w:rPr>
                <w:rFonts w:ascii="Times New Roman" w:hAnsi="Times New Roman" w:cs="Times New Roman"/>
                <w:sz w:val="22"/>
              </w:rPr>
              <w:t>National Diabetes Programme</w:t>
            </w:r>
            <w:r w:rsidR="008F292C" w:rsidRPr="00472346">
              <w:rPr>
                <w:rFonts w:ascii="Times New Roman" w:hAnsi="Times New Roman" w:cs="Times New Roman"/>
                <w:sz w:val="22"/>
              </w:rPr>
              <w:t xml:space="preserve"> Working Group</w:t>
            </w:r>
            <w:r w:rsidR="0016047A"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3210C" w:rsidRPr="00472346"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 w:rsidR="00F3210C" w:rsidRPr="00472346">
              <w:rPr>
                <w:rFonts w:ascii="Times New Roman" w:hAnsi="Times New Roman" w:cs="Times New Roman"/>
                <w:sz w:val="22"/>
              </w:rPr>
              <w:t>n.d.</w:t>
            </w:r>
            <w:proofErr w:type="spellEnd"/>
            <w:r w:rsidR="00F3210C" w:rsidRPr="00472346">
              <w:rPr>
                <w:rFonts w:ascii="Times New Roman" w:hAnsi="Times New Roman" w:cs="Times New Roman"/>
                <w:sz w:val="22"/>
              </w:rPr>
              <w:t>)</w:t>
            </w:r>
            <w:r w:rsidR="00874DFB" w:rsidRPr="00472346">
              <w:rPr>
                <w:rFonts w:ascii="Times New Roman" w:hAnsi="Times New Roman" w:cs="Times New Roman"/>
                <w:sz w:val="22"/>
              </w:rPr>
              <w:t>.</w:t>
            </w:r>
            <w:r w:rsidR="008D24AA" w:rsidRPr="00472346">
              <w:rPr>
                <w:rFonts w:ascii="Times New Roman" w:hAnsi="Times New Roman" w:cs="Times New Roman"/>
                <w:sz w:val="22"/>
              </w:rPr>
              <w:t xml:space="preserve"> Unpublished document.</w:t>
            </w:r>
          </w:p>
        </w:tc>
      </w:tr>
      <w:tr w:rsidR="002A7B49" w:rsidRPr="00472346" w14:paraId="4D7A220B" w14:textId="77777777" w:rsidTr="00C245CA">
        <w:trPr>
          <w:trHeight w:val="385"/>
        </w:trPr>
        <w:tc>
          <w:tcPr>
            <w:tcW w:w="6324" w:type="dxa"/>
          </w:tcPr>
          <w:p w14:paraId="1A1A8377" w14:textId="77777777" w:rsidR="002A7B49" w:rsidRPr="00472346" w:rsidRDefault="002A7B49" w:rsidP="00CE042F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Presentation</w:t>
            </w:r>
            <w:r w:rsidR="00CE042F" w:rsidRPr="00472346">
              <w:rPr>
                <w:rFonts w:ascii="Times New Roman" w:hAnsi="Times New Roman" w:cs="Times New Roman"/>
                <w:sz w:val="22"/>
              </w:rPr>
              <w:t xml:space="preserve">. </w:t>
            </w:r>
            <w:r w:rsidR="008F292C" w:rsidRPr="00472346">
              <w:rPr>
                <w:rFonts w:ascii="Times New Roman" w:hAnsi="Times New Roman" w:cs="Times New Roman"/>
                <w:sz w:val="22"/>
              </w:rPr>
              <w:t>Dr Barry White</w:t>
            </w:r>
            <w:r w:rsidR="00CE042F" w:rsidRPr="00472346">
              <w:rPr>
                <w:rFonts w:ascii="Times New Roman" w:hAnsi="Times New Roman" w:cs="Times New Roman"/>
                <w:sz w:val="22"/>
              </w:rPr>
              <w:t>, National Director of Clinical Strategy and Programmes.</w:t>
            </w:r>
          </w:p>
        </w:tc>
        <w:tc>
          <w:tcPr>
            <w:tcW w:w="7804" w:type="dxa"/>
            <w:gridSpan w:val="2"/>
          </w:tcPr>
          <w:p w14:paraId="063234EA" w14:textId="77777777" w:rsidR="00F3210C" w:rsidRPr="00472346" w:rsidRDefault="00F3210C" w:rsidP="00545EEC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</w:rPr>
              <w:t xml:space="preserve">White, B. (2012). </w:t>
            </w:r>
            <w:r w:rsidRPr="00472346">
              <w:rPr>
                <w:rFonts w:ascii="Times New Roman" w:hAnsi="Times New Roman" w:cs="Times New Roman"/>
                <w:sz w:val="22"/>
              </w:rPr>
              <w:t xml:space="preserve">National Clinical Programmes Clinical Programmes and Strategy.  Presentation at the </w:t>
            </w:r>
            <w:r w:rsidRPr="0047234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</w:rPr>
              <w:t>M.Sc. in Health Services Management</w:t>
            </w:r>
            <w:r w:rsidRPr="00472346">
              <w:rPr>
                <w:rFonts w:ascii="Times New Roman" w:hAnsi="Times New Roman" w:cs="Times New Roman"/>
                <w:sz w:val="22"/>
              </w:rPr>
              <w:t xml:space="preserve"> Annual Guest Lectures 2012 </w:t>
            </w:r>
            <w:r w:rsidRPr="00472346">
              <w:rPr>
                <w:rStyle w:val="Strong"/>
                <w:rFonts w:ascii="Times New Roman" w:hAnsi="Times New Roman" w:cs="Times New Roman"/>
                <w:b w:val="0"/>
                <w:bCs w:val="0"/>
                <w:sz w:val="22"/>
              </w:rPr>
              <w:t>Wednesday 30th May to Friday 1st June</w:t>
            </w:r>
            <w:r w:rsidRPr="00472346">
              <w:rPr>
                <w:rFonts w:ascii="Times New Roman" w:hAnsi="Times New Roman" w:cs="Times New Roman"/>
                <w:sz w:val="22"/>
              </w:rPr>
              <w:t xml:space="preserve">. </w:t>
            </w:r>
            <w:r w:rsidRPr="00472346">
              <w:rPr>
                <w:rStyle w:val="Emphasis"/>
                <w:rFonts w:ascii="Times New Roman" w:hAnsi="Times New Roman" w:cs="Times New Roman"/>
                <w:i w:val="0"/>
                <w:sz w:val="22"/>
              </w:rPr>
              <w:t>The Impact of Health Reforms – Opportunities and Challenges, Trinity College Dublin, Ireland.</w:t>
            </w:r>
          </w:p>
          <w:p w14:paraId="4F24AFD3" w14:textId="77777777" w:rsidR="00F3210C" w:rsidRPr="00472346" w:rsidRDefault="00F3210C" w:rsidP="00F3210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A7B49" w:rsidRPr="00472346" w14:paraId="741E3217" w14:textId="77777777" w:rsidTr="00C245CA">
        <w:trPr>
          <w:trHeight w:val="136"/>
        </w:trPr>
        <w:tc>
          <w:tcPr>
            <w:tcW w:w="6324" w:type="dxa"/>
          </w:tcPr>
          <w:p w14:paraId="6178EB84" w14:textId="77777777" w:rsidR="002A7B49" w:rsidRPr="00472346" w:rsidRDefault="002A7B49" w:rsidP="002A7B4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lastRenderedPageBreak/>
              <w:t>Background Information on the National Clinical Programmes: Mission, Vision and Objectives (Presentation)</w:t>
            </w:r>
          </w:p>
        </w:tc>
        <w:tc>
          <w:tcPr>
            <w:tcW w:w="7804" w:type="dxa"/>
            <w:gridSpan w:val="2"/>
          </w:tcPr>
          <w:p w14:paraId="76F019E4" w14:textId="31C70432" w:rsidR="002A7B49" w:rsidRPr="00472346" w:rsidRDefault="00CE042F" w:rsidP="001F6AC9">
            <w:pPr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 xml:space="preserve">Health Service Executive National Diabetes Programmes. </w:t>
            </w:r>
            <w:r w:rsidR="007E3525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[Online]. </w:t>
            </w:r>
            <w:r w:rsidRPr="00472346">
              <w:rPr>
                <w:rFonts w:ascii="Times New Roman" w:hAnsi="Times New Roman" w:cs="Times New Roman"/>
                <w:sz w:val="22"/>
              </w:rPr>
              <w:t xml:space="preserve">Available from: </w:t>
            </w:r>
            <w:hyperlink r:id="rId6" w:history="1">
              <w:r w:rsidRPr="00472346">
                <w:rPr>
                  <w:rStyle w:val="Hyperlink"/>
                  <w:rFonts w:ascii="Times New Roman" w:hAnsi="Times New Roman" w:cs="Times New Roman"/>
                  <w:sz w:val="22"/>
                </w:rPr>
                <w:t>http://hse.ie/eng/about/Who/clinical/natclinprog/missionvision.pdf</w:t>
              </w:r>
            </w:hyperlink>
            <w:r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16047A" w:rsidRPr="00472346" w14:paraId="6C39BFCD" w14:textId="77777777" w:rsidTr="00C245CA">
        <w:trPr>
          <w:trHeight w:val="185"/>
        </w:trPr>
        <w:tc>
          <w:tcPr>
            <w:tcW w:w="6324" w:type="dxa"/>
          </w:tcPr>
          <w:p w14:paraId="45749CB5" w14:textId="77777777" w:rsidR="0016047A" w:rsidRPr="00472346" w:rsidRDefault="0016047A" w:rsidP="009929F9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tLeas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Nurse Education Programme</w:t>
            </w:r>
          </w:p>
        </w:tc>
        <w:tc>
          <w:tcPr>
            <w:tcW w:w="7804" w:type="dxa"/>
            <w:gridSpan w:val="2"/>
          </w:tcPr>
          <w:p w14:paraId="25ACAB70" w14:textId="77777777" w:rsidR="0016047A" w:rsidRPr="00472346" w:rsidRDefault="00C457B2" w:rsidP="00C37E69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Health Service Executive</w:t>
            </w:r>
            <w:r w:rsidR="00E02903" w:rsidRPr="00472346">
              <w:rPr>
                <w:rFonts w:ascii="Times New Roman" w:hAnsi="Times New Roman" w:cs="Times New Roman"/>
                <w:sz w:val="22"/>
              </w:rPr>
              <w:t xml:space="preserve"> National Diabetes Programme</w:t>
            </w:r>
            <w:r w:rsidR="00874DFB" w:rsidRPr="00472346">
              <w:rPr>
                <w:rFonts w:ascii="Times New Roman" w:hAnsi="Times New Roman" w:cs="Times New Roman"/>
                <w:sz w:val="22"/>
              </w:rPr>
              <w:t>s</w:t>
            </w:r>
            <w:r w:rsidR="00C37E69" w:rsidRPr="00472346">
              <w:rPr>
                <w:rFonts w:ascii="Times New Roman" w:hAnsi="Times New Roman" w:cs="Times New Roman"/>
                <w:sz w:val="22"/>
              </w:rPr>
              <w:t>.</w:t>
            </w:r>
            <w:r w:rsidR="007E3525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[Online]. </w:t>
            </w:r>
            <w:r w:rsidR="00C37E69" w:rsidRPr="00472346">
              <w:rPr>
                <w:rFonts w:ascii="Times New Roman" w:hAnsi="Times New Roman" w:cs="Times New Roman"/>
                <w:sz w:val="22"/>
              </w:rPr>
              <w:t xml:space="preserve"> Available from: </w:t>
            </w:r>
            <w:hyperlink r:id="rId7" w:history="1">
              <w:r w:rsidR="00C37E69" w:rsidRPr="00472346">
                <w:rPr>
                  <w:rStyle w:val="Hyperlink"/>
                  <w:rFonts w:ascii="Times New Roman" w:hAnsi="Times New Roman" w:cs="Times New Roman"/>
                  <w:sz w:val="22"/>
                </w:rPr>
                <w:t>http://www.hse.ie/eng/about/Who/clinical/natclinprog/diabetesprogramme/streams/nurseed/</w:t>
              </w:r>
            </w:hyperlink>
            <w:r w:rsidR="00C37E69"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16047A" w:rsidRPr="00472346" w14:paraId="1173A776" w14:textId="77777777" w:rsidTr="00C245CA">
        <w:trPr>
          <w:trHeight w:val="139"/>
        </w:trPr>
        <w:tc>
          <w:tcPr>
            <w:tcW w:w="14129" w:type="dxa"/>
            <w:gridSpan w:val="3"/>
          </w:tcPr>
          <w:p w14:paraId="7E800CB0" w14:textId="77777777" w:rsidR="0016047A" w:rsidRPr="00472346" w:rsidRDefault="0016047A" w:rsidP="00545EE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72346">
              <w:rPr>
                <w:rFonts w:ascii="Times New Roman" w:hAnsi="Times New Roman" w:cs="Times New Roman"/>
                <w:b/>
                <w:sz w:val="22"/>
              </w:rPr>
              <w:t>Media 2010 - 2015</w:t>
            </w:r>
          </w:p>
        </w:tc>
      </w:tr>
      <w:tr w:rsidR="00E02903" w:rsidRPr="00472346" w14:paraId="676D26E3" w14:textId="77777777" w:rsidTr="00C245CA">
        <w:trPr>
          <w:trHeight w:val="139"/>
        </w:trPr>
        <w:tc>
          <w:tcPr>
            <w:tcW w:w="6324" w:type="dxa"/>
          </w:tcPr>
          <w:p w14:paraId="1CEC2685" w14:textId="77777777" w:rsidR="00E02903" w:rsidRPr="00472346" w:rsidRDefault="00E02903" w:rsidP="00070D3A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Coverage in national newspapers, online health forums</w:t>
            </w:r>
          </w:p>
        </w:tc>
        <w:tc>
          <w:tcPr>
            <w:tcW w:w="7804" w:type="dxa"/>
            <w:gridSpan w:val="2"/>
            <w:vMerge w:val="restart"/>
          </w:tcPr>
          <w:p w14:paraId="2A8E8F30" w14:textId="77777777" w:rsidR="00C52336" w:rsidRPr="00472346" w:rsidRDefault="00C52336" w:rsidP="00C52336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>Irish Times</w:t>
            </w:r>
            <w:r w:rsidR="00722C9C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>.</w:t>
            </w: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2013)</w:t>
            </w:r>
            <w:r w:rsidR="00722C9C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>.</w:t>
            </w: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College of GPs withdraws from HSE clinical programmes in protest over fees. </w:t>
            </w:r>
            <w:r w:rsidR="008D24AA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[Online]. </w:t>
            </w: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Available from: </w:t>
            </w:r>
          </w:p>
          <w:p w14:paraId="3A17FA3B" w14:textId="77777777" w:rsidR="00C52336" w:rsidRPr="00472346" w:rsidRDefault="00472346" w:rsidP="00C5233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8" w:history="1">
              <w:r w:rsidR="00C52336" w:rsidRPr="00472346">
                <w:rPr>
                  <w:rStyle w:val="Hyperlink"/>
                  <w:rFonts w:ascii="Times New Roman" w:hAnsi="Times New Roman" w:cs="Times New Roman"/>
                  <w:sz w:val="22"/>
                </w:rPr>
                <w:t>http://www.irishtimes.com/news/ireland/irish-news/college-of-gps-withdraws-from-hse-clinical-programmes-in-protest-over-fees-1.1466517</w:t>
              </w:r>
            </w:hyperlink>
            <w:r w:rsidR="00C52336" w:rsidRPr="0047234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44E78273" w14:textId="77777777" w:rsidR="00C52336" w:rsidRPr="00472346" w:rsidRDefault="00C52336" w:rsidP="00C52336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</w:p>
          <w:p w14:paraId="00844787" w14:textId="77777777" w:rsidR="00C52336" w:rsidRPr="00472346" w:rsidRDefault="00C52336" w:rsidP="00C52336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>Irish Times</w:t>
            </w:r>
            <w:r w:rsidR="00722C9C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>.</w:t>
            </w: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2014)</w:t>
            </w:r>
            <w:r w:rsidR="00722C9C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>.</w:t>
            </w: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We know the best treatment for diabetes. We need funds to deliver it. </w:t>
            </w:r>
            <w:r w:rsidR="008D24AA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[Online]. </w:t>
            </w: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Available from: </w:t>
            </w:r>
          </w:p>
          <w:p w14:paraId="6DB8C009" w14:textId="77777777" w:rsidR="00C52336" w:rsidRPr="00472346" w:rsidRDefault="00472346" w:rsidP="00C5233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9" w:history="1">
              <w:r w:rsidR="00F3210C" w:rsidRPr="00472346">
                <w:rPr>
                  <w:rStyle w:val="Hyperlink"/>
                  <w:rFonts w:ascii="Times New Roman" w:hAnsi="Times New Roman" w:cs="Times New Roman"/>
                  <w:sz w:val="22"/>
                </w:rPr>
                <w:t>http://www.irishtimes.com/life-and-style/health-family/we-know-the-best-treatment-for-diabetes-we-need-funds-to-deliver-it-1.1956499</w:t>
              </w:r>
            </w:hyperlink>
            <w:r w:rsidR="00F3210C" w:rsidRPr="0047234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63AC09BC" w14:textId="77777777" w:rsidR="00C52336" w:rsidRPr="00472346" w:rsidRDefault="00C52336" w:rsidP="00C52336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  <w:p w14:paraId="59FE6F66" w14:textId="77777777" w:rsidR="00C52336" w:rsidRPr="00472346" w:rsidRDefault="002559F4" w:rsidP="00C52336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>Irish H</w:t>
            </w:r>
            <w:r w:rsidR="00C52336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>ealth</w:t>
            </w:r>
            <w:r w:rsidR="00722C9C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>.</w:t>
            </w:r>
            <w:r w:rsidR="00C52336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2012)</w:t>
            </w:r>
            <w:r w:rsidR="00722C9C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>.</w:t>
            </w:r>
            <w:r w:rsidR="00C52336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Diabetes care programme to begin. </w:t>
            </w:r>
            <w:r w:rsidR="008D24AA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[Online]. </w:t>
            </w:r>
            <w:r w:rsidR="00C52336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Available from: </w:t>
            </w:r>
          </w:p>
          <w:p w14:paraId="110490CC" w14:textId="77777777" w:rsidR="00C52336" w:rsidRPr="00472346" w:rsidRDefault="00472346" w:rsidP="00C5233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0" w:history="1">
              <w:r w:rsidR="00F3210C" w:rsidRPr="00472346">
                <w:rPr>
                  <w:rStyle w:val="Hyperlink"/>
                  <w:rFonts w:ascii="Times New Roman" w:hAnsi="Times New Roman" w:cs="Times New Roman"/>
                  <w:sz w:val="22"/>
                </w:rPr>
                <w:t>http://www.irishhealth.com/article.html?id=21327</w:t>
              </w:r>
            </w:hyperlink>
            <w:r w:rsidR="00F3210C" w:rsidRPr="0047234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  <w:p w14:paraId="7733956F" w14:textId="77777777" w:rsidR="00C52336" w:rsidRPr="00472346" w:rsidRDefault="00C52336" w:rsidP="00C52336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  <w:p w14:paraId="10F8AD6D" w14:textId="77777777" w:rsidR="00F22406" w:rsidRPr="00472346" w:rsidRDefault="00F22406" w:rsidP="00F22406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>Irish Medical Times</w:t>
            </w:r>
            <w:r w:rsidR="00722C9C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>.</w:t>
            </w: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(2013)</w:t>
            </w:r>
            <w:r w:rsidR="00722C9C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>.</w:t>
            </w: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New GP contract under review.</w:t>
            </w:r>
            <w:r w:rsidR="008D24AA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[Online].</w:t>
            </w: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Available from: </w:t>
            </w:r>
          </w:p>
          <w:p w14:paraId="2F21E9DE" w14:textId="77777777" w:rsidR="00F22406" w:rsidRPr="00472346" w:rsidRDefault="00472346" w:rsidP="00F22406">
            <w:pPr>
              <w:rPr>
                <w:rFonts w:ascii="Times New Roman" w:hAnsi="Times New Roman" w:cs="Times New Roman"/>
                <w:color w:val="0000FF"/>
                <w:sz w:val="22"/>
                <w:u w:val="single"/>
              </w:rPr>
            </w:pPr>
            <w:hyperlink r:id="rId11" w:history="1">
              <w:r w:rsidR="00F22406" w:rsidRPr="00472346">
                <w:rPr>
                  <w:rStyle w:val="Hyperlink"/>
                  <w:rFonts w:ascii="Times New Roman" w:hAnsi="Times New Roman" w:cs="Times New Roman"/>
                  <w:sz w:val="22"/>
                </w:rPr>
                <w:t>http://www.imt.ie/features-opinion/2013/08/new-gp-contract-is-under-review.html</w:t>
              </w:r>
            </w:hyperlink>
          </w:p>
          <w:p w14:paraId="4315B720" w14:textId="77777777" w:rsidR="00F22406" w:rsidRPr="00472346" w:rsidRDefault="00F22406" w:rsidP="00F22406">
            <w:pPr>
              <w:rPr>
                <w:rFonts w:ascii="Times New Roman" w:hAnsi="Times New Roman" w:cs="Times New Roman"/>
                <w:bCs/>
                <w:sz w:val="22"/>
              </w:rPr>
            </w:pPr>
          </w:p>
          <w:p w14:paraId="331F196C" w14:textId="77777777" w:rsidR="00F22406" w:rsidRPr="00472346" w:rsidRDefault="002559F4" w:rsidP="00F22406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472346">
              <w:rPr>
                <w:rFonts w:ascii="Times New Roman" w:hAnsi="Times New Roman" w:cs="Times New Roman"/>
                <w:bCs/>
                <w:sz w:val="22"/>
              </w:rPr>
              <w:t>Irish H</w:t>
            </w:r>
            <w:r w:rsidR="00F22406" w:rsidRPr="00472346">
              <w:rPr>
                <w:rFonts w:ascii="Times New Roman" w:hAnsi="Times New Roman" w:cs="Times New Roman"/>
                <w:bCs/>
                <w:sz w:val="22"/>
              </w:rPr>
              <w:t>ealth</w:t>
            </w:r>
            <w:r w:rsidR="00722C9C" w:rsidRPr="00472346">
              <w:rPr>
                <w:rFonts w:ascii="Times New Roman" w:hAnsi="Times New Roman" w:cs="Times New Roman"/>
                <w:bCs/>
                <w:sz w:val="22"/>
              </w:rPr>
              <w:t>.</w:t>
            </w:r>
            <w:r w:rsidR="00F22406" w:rsidRPr="00472346">
              <w:rPr>
                <w:rFonts w:ascii="Times New Roman" w:hAnsi="Times New Roman" w:cs="Times New Roman"/>
                <w:bCs/>
                <w:sz w:val="22"/>
              </w:rPr>
              <w:t xml:space="preserve"> (2013)</w:t>
            </w:r>
            <w:r w:rsidR="00722C9C" w:rsidRPr="00472346">
              <w:rPr>
                <w:rFonts w:ascii="Times New Roman" w:hAnsi="Times New Roman" w:cs="Times New Roman"/>
                <w:bCs/>
                <w:sz w:val="22"/>
              </w:rPr>
              <w:t>.</w:t>
            </w:r>
            <w:r w:rsidR="00F22406" w:rsidRPr="00472346">
              <w:rPr>
                <w:rFonts w:ascii="Times New Roman" w:hAnsi="Times New Roman" w:cs="Times New Roman"/>
                <w:bCs/>
                <w:sz w:val="22"/>
              </w:rPr>
              <w:t xml:space="preserve"> Diabetes care in crisis. </w:t>
            </w:r>
            <w:r w:rsidR="008D24AA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[Online]. </w:t>
            </w:r>
            <w:r w:rsidR="00F22406" w:rsidRPr="00472346">
              <w:rPr>
                <w:rFonts w:ascii="Times New Roman" w:hAnsi="Times New Roman" w:cs="Times New Roman"/>
                <w:bCs/>
                <w:sz w:val="22"/>
              </w:rPr>
              <w:t xml:space="preserve">Available from: </w:t>
            </w:r>
            <w:hyperlink r:id="rId12" w:history="1">
              <w:r w:rsidR="00F22406" w:rsidRPr="00472346">
                <w:rPr>
                  <w:rStyle w:val="Hyperlink"/>
                  <w:rFonts w:ascii="Times New Roman" w:hAnsi="Times New Roman" w:cs="Times New Roman"/>
                  <w:bCs/>
                  <w:sz w:val="22"/>
                </w:rPr>
                <w:t>http://www.irishhealth.com/article.html?id=22109</w:t>
              </w:r>
            </w:hyperlink>
            <w:r w:rsidR="00F22406" w:rsidRPr="00472346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</w:p>
          <w:p w14:paraId="4B1F130F" w14:textId="77777777" w:rsidR="00F22406" w:rsidRPr="00472346" w:rsidRDefault="00F22406" w:rsidP="00F22406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  <w:p w14:paraId="022B0397" w14:textId="77777777" w:rsidR="00722C9C" w:rsidRPr="00472346" w:rsidRDefault="00722C9C" w:rsidP="00C52336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Irish Medical Times. (2012). Total coverage for diabetes by 2014. </w:t>
            </w:r>
            <w:r w:rsidR="008D24AA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[Online]. </w:t>
            </w: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Available from: </w:t>
            </w:r>
          </w:p>
          <w:p w14:paraId="473562DD" w14:textId="77777777" w:rsidR="00722C9C" w:rsidRPr="00472346" w:rsidRDefault="00472346" w:rsidP="00722C9C">
            <w:pPr>
              <w:rPr>
                <w:rFonts w:ascii="Times New Roman" w:hAnsi="Times New Roman" w:cs="Times New Roman"/>
                <w:color w:val="0000FF"/>
                <w:sz w:val="22"/>
                <w:u w:val="single"/>
              </w:rPr>
            </w:pPr>
            <w:hyperlink r:id="rId13" w:history="1">
              <w:r w:rsidR="00722C9C" w:rsidRPr="00472346">
                <w:rPr>
                  <w:rStyle w:val="Hyperlink"/>
                  <w:rFonts w:ascii="Times New Roman" w:hAnsi="Times New Roman" w:cs="Times New Roman"/>
                  <w:sz w:val="22"/>
                </w:rPr>
                <w:t>http://www.imt.ie/news/latest-news/2012/04/total-coverage-for-diabetes-by-2014.html</w:t>
              </w:r>
            </w:hyperlink>
          </w:p>
          <w:p w14:paraId="661E9C2A" w14:textId="77777777" w:rsidR="00C52336" w:rsidRPr="00472346" w:rsidRDefault="00C52336" w:rsidP="00C52336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  <w:p w14:paraId="3F59ECF8" w14:textId="77777777" w:rsidR="00722C9C" w:rsidRPr="00472346" w:rsidRDefault="00722C9C" w:rsidP="00722C9C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Irish Medical Times. (2012). </w:t>
            </w:r>
            <w:r w:rsidRPr="00472346">
              <w:rPr>
                <w:rFonts w:ascii="Times New Roman" w:hAnsi="Times New Roman" w:cs="Times New Roman"/>
                <w:bCs/>
                <w:sz w:val="22"/>
              </w:rPr>
              <w:t xml:space="preserve">Integrated diabetes care is priority – HSE. </w:t>
            </w:r>
            <w:r w:rsidR="008D24AA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[Online]. </w:t>
            </w:r>
            <w:r w:rsidRPr="00472346">
              <w:rPr>
                <w:rFonts w:ascii="Times New Roman" w:hAnsi="Times New Roman" w:cs="Times New Roman"/>
                <w:bCs/>
                <w:sz w:val="22"/>
              </w:rPr>
              <w:t xml:space="preserve">Available from: </w:t>
            </w:r>
          </w:p>
          <w:p w14:paraId="77E4CDA4" w14:textId="77777777" w:rsidR="00722C9C" w:rsidRPr="00472346" w:rsidRDefault="00472346" w:rsidP="00722C9C">
            <w:pPr>
              <w:rPr>
                <w:rFonts w:ascii="Times New Roman" w:hAnsi="Times New Roman" w:cs="Times New Roman"/>
                <w:color w:val="0000FF"/>
                <w:sz w:val="22"/>
                <w:u w:val="single"/>
              </w:rPr>
            </w:pPr>
            <w:hyperlink r:id="rId14" w:history="1">
              <w:r w:rsidR="00722C9C" w:rsidRPr="00472346">
                <w:rPr>
                  <w:rStyle w:val="Hyperlink"/>
                  <w:rFonts w:ascii="Times New Roman" w:hAnsi="Times New Roman" w:cs="Times New Roman"/>
                  <w:sz w:val="22"/>
                </w:rPr>
                <w:t>http://www.imt.ie/news/latest-news/2012/03/integrated-diabetes-care-is-priority-hse.html</w:t>
              </w:r>
            </w:hyperlink>
          </w:p>
          <w:p w14:paraId="1FB20DD5" w14:textId="77777777" w:rsidR="002559F4" w:rsidRPr="00472346" w:rsidRDefault="002559F4" w:rsidP="002559F4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Irish Health. (2014). Diabetes eye screen scheme on target. </w:t>
            </w:r>
            <w:r w:rsidR="008D24AA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[Online]. </w:t>
            </w: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Available from: </w:t>
            </w:r>
            <w:hyperlink r:id="rId15" w:history="1">
              <w:r w:rsidRPr="00472346">
                <w:rPr>
                  <w:rStyle w:val="Hyperlink"/>
                  <w:rFonts w:ascii="Times New Roman" w:hAnsi="Times New Roman" w:cs="Times New Roman"/>
                  <w:bCs/>
                  <w:sz w:val="22"/>
                </w:rPr>
                <w:t>http://www.irishhealth.com/article.html?id=23984</w:t>
              </w:r>
            </w:hyperlink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</w:t>
            </w:r>
          </w:p>
          <w:p w14:paraId="0CC96499" w14:textId="77777777" w:rsidR="00722C9C" w:rsidRPr="00472346" w:rsidRDefault="00722C9C" w:rsidP="00722C9C">
            <w:pPr>
              <w:rPr>
                <w:rFonts w:ascii="Times New Roman" w:hAnsi="Times New Roman" w:cs="Times New Roman"/>
                <w:bCs/>
                <w:sz w:val="22"/>
              </w:rPr>
            </w:pPr>
          </w:p>
          <w:p w14:paraId="2524E83F" w14:textId="77777777" w:rsidR="002559F4" w:rsidRPr="00472346" w:rsidRDefault="002559F4" w:rsidP="002559F4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>Irish Times. (2014). One-in-8 referrals after eye tests for diabetes.</w:t>
            </w:r>
            <w:r w:rsidR="008D24AA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[Online]. </w:t>
            </w: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Available from: </w:t>
            </w:r>
          </w:p>
          <w:p w14:paraId="13EE883D" w14:textId="77777777" w:rsidR="002559F4" w:rsidRPr="00472346" w:rsidRDefault="002559F4" w:rsidP="002559F4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472346">
              <w:rPr>
                <w:rFonts w:ascii="Times New Roman" w:hAnsi="Times New Roman" w:cs="Times New Roman"/>
                <w:color w:val="000000"/>
                <w:sz w:val="22"/>
              </w:rPr>
              <w:t>http://www.irishexaminer.com/ireland/one-in-8-referrals-after-eye-tests-for-diabetes-283273.html</w:t>
            </w:r>
          </w:p>
          <w:p w14:paraId="40ED4D59" w14:textId="77777777" w:rsidR="002559F4" w:rsidRPr="00472346" w:rsidRDefault="002559F4" w:rsidP="002559F4">
            <w:pPr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</w:p>
          <w:p w14:paraId="6ABD2A38" w14:textId="77777777" w:rsidR="002559F4" w:rsidRPr="00472346" w:rsidRDefault="002559F4" w:rsidP="002559F4">
            <w:pPr>
              <w:rPr>
                <w:rFonts w:ascii="Times New Roman" w:hAnsi="Times New Roman" w:cs="Times New Roman"/>
                <w:bCs/>
                <w:color w:val="111111"/>
                <w:sz w:val="22"/>
              </w:rPr>
            </w:pPr>
            <w:r w:rsidRPr="00472346">
              <w:rPr>
                <w:rFonts w:ascii="Times New Roman" w:hAnsi="Times New Roman" w:cs="Times New Roman"/>
                <w:bCs/>
                <w:color w:val="111111"/>
                <w:sz w:val="22"/>
              </w:rPr>
              <w:t xml:space="preserve">Irish Medical Times. (2014). </w:t>
            </w:r>
            <w:proofErr w:type="spellStart"/>
            <w:r w:rsidRPr="00472346">
              <w:rPr>
                <w:rFonts w:ascii="Times New Roman" w:hAnsi="Times New Roman" w:cs="Times New Roman"/>
                <w:bCs/>
                <w:color w:val="111111"/>
                <w:sz w:val="22"/>
              </w:rPr>
              <w:t>RetinaScreen</w:t>
            </w:r>
            <w:proofErr w:type="spellEnd"/>
            <w:r w:rsidRPr="00472346">
              <w:rPr>
                <w:rFonts w:ascii="Times New Roman" w:hAnsi="Times New Roman" w:cs="Times New Roman"/>
                <w:bCs/>
                <w:color w:val="111111"/>
                <w:sz w:val="22"/>
              </w:rPr>
              <w:t xml:space="preserve"> targets 145,000. </w:t>
            </w:r>
            <w:r w:rsidR="008D24AA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[Online]. </w:t>
            </w:r>
            <w:r w:rsidRPr="00472346">
              <w:rPr>
                <w:rFonts w:ascii="Times New Roman" w:hAnsi="Times New Roman" w:cs="Times New Roman"/>
                <w:bCs/>
                <w:color w:val="111111"/>
                <w:sz w:val="22"/>
              </w:rPr>
              <w:t xml:space="preserve">Available from: </w:t>
            </w:r>
          </w:p>
          <w:p w14:paraId="76098CD8" w14:textId="77777777" w:rsidR="00E02903" w:rsidRPr="00472346" w:rsidRDefault="00472346" w:rsidP="00545EE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hyperlink r:id="rId16" w:history="1">
              <w:r w:rsidR="00F3210C" w:rsidRPr="00472346">
                <w:rPr>
                  <w:rStyle w:val="Hyperlink"/>
                  <w:rFonts w:ascii="Times New Roman" w:hAnsi="Times New Roman" w:cs="Times New Roman"/>
                  <w:sz w:val="22"/>
                </w:rPr>
                <w:t>http://www.imt.ie/news/uncategorized/2014/08/retinascreen-targets-145000.html</w:t>
              </w:r>
            </w:hyperlink>
            <w:r w:rsidR="00F3210C" w:rsidRPr="00472346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  <w:tr w:rsidR="00E02903" w:rsidRPr="00472346" w14:paraId="247D7552" w14:textId="77777777" w:rsidTr="00C245CA">
        <w:trPr>
          <w:trHeight w:val="139"/>
        </w:trPr>
        <w:tc>
          <w:tcPr>
            <w:tcW w:w="6324" w:type="dxa"/>
          </w:tcPr>
          <w:p w14:paraId="6179CC5F" w14:textId="77777777" w:rsidR="00E02903" w:rsidRPr="00472346" w:rsidRDefault="00E02903" w:rsidP="008F292C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804" w:type="dxa"/>
            <w:gridSpan w:val="2"/>
            <w:vMerge/>
          </w:tcPr>
          <w:p w14:paraId="18A246A9" w14:textId="77777777" w:rsidR="00E02903" w:rsidRPr="00472346" w:rsidRDefault="00E02903" w:rsidP="00545EE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7869F2" w:rsidRPr="00472346" w14:paraId="7692E6EE" w14:textId="77777777" w:rsidTr="00C245CA">
        <w:trPr>
          <w:trHeight w:val="2153"/>
        </w:trPr>
        <w:tc>
          <w:tcPr>
            <w:tcW w:w="6324" w:type="dxa"/>
          </w:tcPr>
          <w:p w14:paraId="7C0A9FE7" w14:textId="77777777" w:rsidR="007869F2" w:rsidRPr="00472346" w:rsidRDefault="007869F2" w:rsidP="008F292C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lastRenderedPageBreak/>
              <w:t>DRSP Presentations</w:t>
            </w:r>
          </w:p>
        </w:tc>
        <w:tc>
          <w:tcPr>
            <w:tcW w:w="7804" w:type="dxa"/>
            <w:gridSpan w:val="2"/>
          </w:tcPr>
          <w:p w14:paraId="3EA56E4F" w14:textId="77777777" w:rsidR="007869F2" w:rsidRPr="00472346" w:rsidRDefault="009E3B34" w:rsidP="009E3B34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Keegan, D. (2014)</w:t>
            </w:r>
            <w:r w:rsidR="00F3210C" w:rsidRPr="00472346">
              <w:rPr>
                <w:rFonts w:ascii="Times New Roman" w:hAnsi="Times New Roman" w:cs="Times New Roman"/>
                <w:sz w:val="22"/>
              </w:rPr>
              <w:t>.</w:t>
            </w:r>
            <w:r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72346">
              <w:rPr>
                <w:rFonts w:ascii="Times New Roman" w:hAnsi="Times New Roman" w:cs="Times New Roman"/>
                <w:bCs/>
                <w:sz w:val="22"/>
              </w:rPr>
              <w:t xml:space="preserve">Transition to a National Diabetic Retinopathy Screening and Treatment Programme. Presentation at the </w:t>
            </w:r>
            <w:r w:rsidRPr="00472346">
              <w:rPr>
                <w:rFonts w:ascii="Times New Roman" w:hAnsi="Times New Roman" w:cs="Times New Roman"/>
                <w:sz w:val="22"/>
              </w:rPr>
              <w:t xml:space="preserve">Royal Victoria Eye and Ear Hospital Research Foundation. New Frontiers in Ophthalmology: Diabetic Retinopathy, Dublin, Ireland. </w:t>
            </w:r>
          </w:p>
          <w:p w14:paraId="6B859D3F" w14:textId="77777777" w:rsidR="009E3B34" w:rsidRPr="00472346" w:rsidRDefault="009E3B34" w:rsidP="009E3B34">
            <w:pPr>
              <w:rPr>
                <w:rFonts w:ascii="Times New Roman" w:hAnsi="Times New Roman" w:cs="Times New Roman"/>
                <w:sz w:val="22"/>
              </w:rPr>
            </w:pPr>
          </w:p>
          <w:p w14:paraId="7FEE5DD6" w14:textId="77777777" w:rsidR="009E3B34" w:rsidRPr="00472346" w:rsidRDefault="009E3B34" w:rsidP="009E3B34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Acheson, R. (2014)</w:t>
            </w:r>
            <w:r w:rsidR="00F3210C" w:rsidRPr="00472346">
              <w:rPr>
                <w:rFonts w:ascii="Times New Roman" w:hAnsi="Times New Roman" w:cs="Times New Roman"/>
                <w:sz w:val="22"/>
              </w:rPr>
              <w:t>.</w:t>
            </w:r>
            <w:r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72346">
              <w:rPr>
                <w:rFonts w:ascii="Times New Roman" w:hAnsi="Times New Roman" w:cs="Times New Roman"/>
                <w:bCs/>
                <w:sz w:val="22"/>
              </w:rPr>
              <w:t>Diabetic Retina Screen</w:t>
            </w:r>
            <w:r w:rsidR="00163F9E" w:rsidRPr="00472346">
              <w:rPr>
                <w:rFonts w:ascii="Times New Roman" w:hAnsi="Times New Roman" w:cs="Times New Roman"/>
                <w:bCs/>
                <w:sz w:val="22"/>
              </w:rPr>
              <w:t xml:space="preserve"> - Arbitration and Gatekeeping. </w:t>
            </w:r>
            <w:r w:rsidRPr="00472346">
              <w:rPr>
                <w:rFonts w:ascii="Times New Roman" w:hAnsi="Times New Roman" w:cs="Times New Roman"/>
                <w:bCs/>
                <w:sz w:val="22"/>
              </w:rPr>
              <w:t xml:space="preserve">Presentation at the </w:t>
            </w:r>
            <w:r w:rsidRPr="00472346">
              <w:rPr>
                <w:rFonts w:ascii="Times New Roman" w:hAnsi="Times New Roman" w:cs="Times New Roman"/>
                <w:sz w:val="22"/>
              </w:rPr>
              <w:t>Royal Victoria Eye and Ear Hospital Research Foundation. New Frontiers in Ophthalmology: Diabetic Retinopathy, Dublin, Ireland.</w:t>
            </w:r>
          </w:p>
        </w:tc>
      </w:tr>
      <w:tr w:rsidR="00AB553B" w:rsidRPr="00472346" w14:paraId="2D89FC9B" w14:textId="77777777" w:rsidTr="00C245CA">
        <w:trPr>
          <w:trHeight w:val="261"/>
        </w:trPr>
        <w:tc>
          <w:tcPr>
            <w:tcW w:w="6324" w:type="dxa"/>
          </w:tcPr>
          <w:p w14:paraId="7CB232F7" w14:textId="7C854A00" w:rsidR="00AB553B" w:rsidRPr="00472346" w:rsidRDefault="00AB553B" w:rsidP="008F292C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72346">
              <w:rPr>
                <w:rFonts w:ascii="Times New Roman" w:hAnsi="Times New Roman" w:cs="Times New Roman"/>
                <w:b/>
                <w:sz w:val="22"/>
              </w:rPr>
              <w:t>Stakeholder position statements</w:t>
            </w:r>
            <w:r w:rsidR="00472346">
              <w:rPr>
                <w:rFonts w:ascii="Times New Roman" w:hAnsi="Times New Roman" w:cs="Times New Roman"/>
                <w:b/>
                <w:sz w:val="22"/>
              </w:rPr>
              <w:t>/announcements</w:t>
            </w:r>
          </w:p>
        </w:tc>
        <w:tc>
          <w:tcPr>
            <w:tcW w:w="7804" w:type="dxa"/>
            <w:gridSpan w:val="2"/>
          </w:tcPr>
          <w:p w14:paraId="5B5A2D55" w14:textId="77777777" w:rsidR="00AB553B" w:rsidRPr="00472346" w:rsidRDefault="00AB553B" w:rsidP="00545EE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AB553B" w:rsidRPr="00472346" w14:paraId="69148D11" w14:textId="77777777" w:rsidTr="00C245CA">
        <w:trPr>
          <w:trHeight w:val="1061"/>
        </w:trPr>
        <w:tc>
          <w:tcPr>
            <w:tcW w:w="6324" w:type="dxa"/>
          </w:tcPr>
          <w:p w14:paraId="21ACA146" w14:textId="3D1CCD66" w:rsidR="00AB553B" w:rsidRPr="00472346" w:rsidRDefault="00472346" w:rsidP="008F292C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noProof/>
                <w:sz w:val="22"/>
              </w:rPr>
              <w:t>DRSP announcement: ‘</w:t>
            </w:r>
            <w:r w:rsidR="00F011D8" w:rsidRPr="00472346">
              <w:rPr>
                <w:rFonts w:ascii="Times New Roman" w:hAnsi="Times New Roman" w:cs="Times New Roman"/>
                <w:noProof/>
                <w:sz w:val="22"/>
              </w:rPr>
              <w:t>Diabetic RetinaScreen has begun new information and advertising campaign.</w:t>
            </w:r>
            <w:r>
              <w:rPr>
                <w:rFonts w:ascii="Times New Roman" w:hAnsi="Times New Roman" w:cs="Times New Roman"/>
                <w:noProof/>
                <w:sz w:val="22"/>
              </w:rPr>
              <w:t>’</w:t>
            </w:r>
          </w:p>
        </w:tc>
        <w:tc>
          <w:tcPr>
            <w:tcW w:w="7804" w:type="dxa"/>
            <w:gridSpan w:val="2"/>
          </w:tcPr>
          <w:p w14:paraId="76B3C189" w14:textId="77777777" w:rsidR="00AB553B" w:rsidRPr="00472346" w:rsidRDefault="00F011D8" w:rsidP="00545EEC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 xml:space="preserve">Diabetic </w:t>
            </w:r>
            <w:proofErr w:type="spellStart"/>
            <w:r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RetinaScreen</w:t>
            </w:r>
            <w:proofErr w:type="spellEnd"/>
            <w:r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. The National Diabetic Retinal Screening Programme (DRSP)</w:t>
            </w:r>
            <w:r w:rsidR="00F3210C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.</w:t>
            </w:r>
            <w:r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 xml:space="preserve"> </w:t>
            </w:r>
            <w:r w:rsidR="00C52336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(</w:t>
            </w:r>
            <w:r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2014</w:t>
            </w:r>
            <w:r w:rsidR="00C52336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)</w:t>
            </w:r>
            <w:r w:rsidR="00F3210C"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>.</w:t>
            </w:r>
            <w:r w:rsidRPr="00472346">
              <w:rPr>
                <w:rFonts w:ascii="Times New Roman" w:eastAsiaTheme="minorHAnsi" w:hAnsi="Times New Roman" w:cs="Times New Roman"/>
                <w:bCs/>
                <w:sz w:val="22"/>
                <w:lang w:bidi="ar-SA"/>
              </w:rPr>
              <w:t xml:space="preserve"> </w:t>
            </w:r>
            <w:r w:rsidR="008D24AA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[Online]. </w:t>
            </w:r>
            <w:r w:rsidRPr="00472346">
              <w:rPr>
                <w:rFonts w:ascii="Times New Roman" w:hAnsi="Times New Roman" w:cs="Times New Roman"/>
                <w:noProof/>
                <w:sz w:val="22"/>
              </w:rPr>
              <w:t xml:space="preserve">Available from: </w:t>
            </w:r>
            <w:hyperlink r:id="rId17" w:history="1">
              <w:r w:rsidRPr="00472346">
                <w:rPr>
                  <w:rStyle w:val="Hyperlink"/>
                  <w:rFonts w:ascii="Times New Roman" w:hAnsi="Times New Roman" w:cs="Times New Roman"/>
                  <w:noProof/>
                  <w:color w:val="auto"/>
                  <w:sz w:val="22"/>
                </w:rPr>
                <w:t>http://www.diabeticretinascreen.ie/news-events/diabetic-retinascreen-has-begun-new-information-and-advertising-campaign.418.html</w:t>
              </w:r>
            </w:hyperlink>
            <w:r w:rsidRPr="00472346">
              <w:rPr>
                <w:rFonts w:ascii="Times New Roman" w:hAnsi="Times New Roman" w:cs="Times New Roman"/>
                <w:noProof/>
                <w:sz w:val="22"/>
              </w:rPr>
              <w:t>.</w:t>
            </w:r>
          </w:p>
        </w:tc>
      </w:tr>
      <w:tr w:rsidR="00AB553B" w:rsidRPr="00472346" w14:paraId="0D9A0BC9" w14:textId="77777777" w:rsidTr="00C245CA">
        <w:trPr>
          <w:trHeight w:val="800"/>
        </w:trPr>
        <w:tc>
          <w:tcPr>
            <w:tcW w:w="6324" w:type="dxa"/>
          </w:tcPr>
          <w:p w14:paraId="5474BF62" w14:textId="2074D504" w:rsidR="00AB553B" w:rsidRPr="00472346" w:rsidRDefault="00472346" w:rsidP="008F292C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SE announcement: ‘</w:t>
            </w:r>
            <w:r w:rsidR="00545EEC" w:rsidRPr="00472346">
              <w:rPr>
                <w:rFonts w:ascii="Times New Roman" w:hAnsi="Times New Roman" w:cs="Times New Roman"/>
                <w:sz w:val="22"/>
              </w:rPr>
              <w:t>17 new Integrated Care Diabetes Nurse Specialists to support patients with diabetes</w:t>
            </w:r>
            <w:r>
              <w:rPr>
                <w:rFonts w:ascii="Times New Roman" w:hAnsi="Times New Roman" w:cs="Times New Roman"/>
                <w:sz w:val="22"/>
              </w:rPr>
              <w:t>.’</w:t>
            </w:r>
          </w:p>
        </w:tc>
        <w:tc>
          <w:tcPr>
            <w:tcW w:w="7804" w:type="dxa"/>
            <w:gridSpan w:val="2"/>
          </w:tcPr>
          <w:p w14:paraId="1DDEF642" w14:textId="77777777" w:rsidR="00AB553B" w:rsidRPr="00472346" w:rsidRDefault="00C457B2" w:rsidP="00545EEC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Health Service Executive</w:t>
            </w:r>
            <w:r w:rsidR="00F3210C" w:rsidRPr="00472346">
              <w:rPr>
                <w:rFonts w:ascii="Times New Roman" w:hAnsi="Times New Roman" w:cs="Times New Roman"/>
                <w:sz w:val="22"/>
              </w:rPr>
              <w:t>.</w:t>
            </w:r>
            <w:r w:rsidR="00C52336" w:rsidRPr="00472346">
              <w:rPr>
                <w:rFonts w:ascii="Times New Roman" w:hAnsi="Times New Roman" w:cs="Times New Roman"/>
                <w:sz w:val="22"/>
              </w:rPr>
              <w:t xml:space="preserve"> (2013)</w:t>
            </w:r>
            <w:r w:rsidR="00F3210C" w:rsidRPr="00472346">
              <w:rPr>
                <w:rFonts w:ascii="Times New Roman" w:hAnsi="Times New Roman" w:cs="Times New Roman"/>
                <w:sz w:val="22"/>
              </w:rPr>
              <w:t>.</w:t>
            </w:r>
            <w:r w:rsidR="00545EEC"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D24AA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[Online]. </w:t>
            </w:r>
            <w:r w:rsidR="00545EEC" w:rsidRPr="00472346">
              <w:rPr>
                <w:rFonts w:ascii="Times New Roman" w:hAnsi="Times New Roman" w:cs="Times New Roman"/>
                <w:sz w:val="22"/>
              </w:rPr>
              <w:t xml:space="preserve">Available from:  </w:t>
            </w:r>
            <w:hyperlink r:id="rId18" w:history="1">
              <w:r w:rsidR="00545EEC" w:rsidRPr="00472346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://www.hse.ie/eng/services/news/media/pressrel/newsarchive/2013archive/Mar2013/diabetesnursespecialist.html</w:t>
              </w:r>
            </w:hyperlink>
            <w:r w:rsidR="00545EEC"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AB553B" w:rsidRPr="00472346" w14:paraId="2C821283" w14:textId="77777777" w:rsidTr="00C245CA">
        <w:trPr>
          <w:trHeight w:val="1061"/>
        </w:trPr>
        <w:tc>
          <w:tcPr>
            <w:tcW w:w="6324" w:type="dxa"/>
          </w:tcPr>
          <w:p w14:paraId="69C2CE45" w14:textId="77777777" w:rsidR="00C457B2" w:rsidRPr="00472346" w:rsidRDefault="00C457B2" w:rsidP="00C457B2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Statement to ICGP members on the HSE Clinical Care Programme for Integrated Diabetes Care.</w:t>
            </w:r>
          </w:p>
          <w:p w14:paraId="71702C5E" w14:textId="77777777" w:rsidR="00AB553B" w:rsidRPr="00472346" w:rsidRDefault="00AB553B" w:rsidP="008F292C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804" w:type="dxa"/>
            <w:gridSpan w:val="2"/>
          </w:tcPr>
          <w:p w14:paraId="7763034A" w14:textId="77777777" w:rsidR="00AB553B" w:rsidRPr="00472346" w:rsidRDefault="00C457B2" w:rsidP="00545EEC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Irish College of General Practitioners, Clin</w:t>
            </w:r>
            <w:r w:rsidR="00C52336" w:rsidRPr="00472346">
              <w:rPr>
                <w:rFonts w:ascii="Times New Roman" w:hAnsi="Times New Roman" w:cs="Times New Roman"/>
                <w:sz w:val="22"/>
              </w:rPr>
              <w:t>ical Care Programmes Committee</w:t>
            </w:r>
            <w:r w:rsidR="00F3210C" w:rsidRPr="00472346">
              <w:rPr>
                <w:rFonts w:ascii="Times New Roman" w:hAnsi="Times New Roman" w:cs="Times New Roman"/>
                <w:sz w:val="22"/>
              </w:rPr>
              <w:t>.</w:t>
            </w:r>
            <w:r w:rsidR="00C52336" w:rsidRPr="00472346">
              <w:rPr>
                <w:rFonts w:ascii="Times New Roman" w:hAnsi="Times New Roman" w:cs="Times New Roman"/>
                <w:sz w:val="22"/>
              </w:rPr>
              <w:t xml:space="preserve"> (2013)</w:t>
            </w:r>
            <w:r w:rsidR="00F3210C" w:rsidRPr="00472346">
              <w:rPr>
                <w:rFonts w:ascii="Times New Roman" w:hAnsi="Times New Roman" w:cs="Times New Roman"/>
                <w:sz w:val="22"/>
              </w:rPr>
              <w:t>.</w:t>
            </w:r>
            <w:r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D24AA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[Online]. </w:t>
            </w:r>
            <w:r w:rsidRPr="00472346">
              <w:rPr>
                <w:rFonts w:ascii="Times New Roman" w:hAnsi="Times New Roman" w:cs="Times New Roman"/>
                <w:sz w:val="22"/>
              </w:rPr>
              <w:t xml:space="preserve">Available from: </w:t>
            </w:r>
            <w:hyperlink r:id="rId19" w:history="1">
              <w:r w:rsidRPr="00472346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://www.icgp.ie/go/about/policies_statements/2013/720A1ABB-9266-83F9-D39D851FD9EDD2F3.html</w:t>
              </w:r>
            </w:hyperlink>
            <w:r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7869F2" w:rsidRPr="00472346" w14:paraId="1D6E714E" w14:textId="77777777" w:rsidTr="00C245CA">
        <w:trPr>
          <w:trHeight w:val="800"/>
        </w:trPr>
        <w:tc>
          <w:tcPr>
            <w:tcW w:w="6324" w:type="dxa"/>
          </w:tcPr>
          <w:p w14:paraId="150D0355" w14:textId="5ED6E2BC" w:rsidR="007869F2" w:rsidRPr="00472346" w:rsidRDefault="00472346" w:rsidP="00472346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HSE summary ‘</w:t>
            </w:r>
            <w:r w:rsidR="007869F2" w:rsidRPr="00472346">
              <w:rPr>
                <w:rFonts w:ascii="Times New Roman" w:hAnsi="Times New Roman" w:cs="Times New Roman"/>
                <w:sz w:val="22"/>
              </w:rPr>
              <w:t>National Clinical Programme for diabetes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7804" w:type="dxa"/>
            <w:gridSpan w:val="2"/>
          </w:tcPr>
          <w:p w14:paraId="2F45A241" w14:textId="77777777" w:rsidR="007869F2" w:rsidRPr="00472346" w:rsidRDefault="00C52336" w:rsidP="00545EEC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Health Service Executive</w:t>
            </w:r>
            <w:r w:rsidR="00F3210C" w:rsidRPr="00472346">
              <w:rPr>
                <w:rFonts w:ascii="Times New Roman" w:hAnsi="Times New Roman" w:cs="Times New Roman"/>
                <w:sz w:val="22"/>
              </w:rPr>
              <w:t>.</w:t>
            </w:r>
            <w:r w:rsidRPr="00472346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Pr="00472346">
              <w:rPr>
                <w:rFonts w:ascii="Times New Roman" w:hAnsi="Times New Roman" w:cs="Times New Roman"/>
                <w:sz w:val="22"/>
              </w:rPr>
              <w:t>n.d.</w:t>
            </w:r>
            <w:proofErr w:type="spellEnd"/>
            <w:r w:rsidRPr="00472346">
              <w:rPr>
                <w:rFonts w:ascii="Times New Roman" w:hAnsi="Times New Roman" w:cs="Times New Roman"/>
                <w:sz w:val="22"/>
              </w:rPr>
              <w:t>)</w:t>
            </w:r>
            <w:r w:rsidR="00F3210C" w:rsidRPr="00472346">
              <w:rPr>
                <w:rFonts w:ascii="Times New Roman" w:hAnsi="Times New Roman" w:cs="Times New Roman"/>
                <w:sz w:val="22"/>
              </w:rPr>
              <w:t>.</w:t>
            </w:r>
            <w:r w:rsidR="007869F2"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D24AA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[Online]. </w:t>
            </w:r>
            <w:r w:rsidR="007869F2" w:rsidRPr="00472346">
              <w:rPr>
                <w:rFonts w:ascii="Times New Roman" w:hAnsi="Times New Roman" w:cs="Times New Roman"/>
                <w:sz w:val="22"/>
              </w:rPr>
              <w:t xml:space="preserve">Available from: </w:t>
            </w:r>
            <w:hyperlink r:id="rId20" w:history="1">
              <w:r w:rsidR="007869F2" w:rsidRPr="00472346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://www.hse.ie/eng/about/Who/clinical/natclinprog/diabetesprogramme/diabetesprogramme.html</w:t>
              </w:r>
            </w:hyperlink>
            <w:r w:rsidR="007869F2"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AB553B" w:rsidRPr="00472346" w14:paraId="1DFB7276" w14:textId="77777777" w:rsidTr="00C245CA">
        <w:trPr>
          <w:trHeight w:val="538"/>
        </w:trPr>
        <w:tc>
          <w:tcPr>
            <w:tcW w:w="6324" w:type="dxa"/>
          </w:tcPr>
          <w:p w14:paraId="30FD8113" w14:textId="2E8BADD8" w:rsidR="00AB553B" w:rsidRPr="00472346" w:rsidRDefault="00472346" w:rsidP="008F292C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CPI summary ‘</w:t>
            </w:r>
            <w:r w:rsidR="00C457B2" w:rsidRPr="00472346">
              <w:rPr>
                <w:rFonts w:ascii="Times New Roman" w:hAnsi="Times New Roman" w:cs="Times New Roman"/>
                <w:sz w:val="22"/>
              </w:rPr>
              <w:t>About the National Clinical Programmes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7804" w:type="dxa"/>
            <w:gridSpan w:val="2"/>
          </w:tcPr>
          <w:p w14:paraId="084D712D" w14:textId="77777777" w:rsidR="00AB553B" w:rsidRPr="00472346" w:rsidRDefault="00C457B2" w:rsidP="00545EEC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Royal Co</w:t>
            </w:r>
            <w:r w:rsidR="00C52336" w:rsidRPr="00472346">
              <w:rPr>
                <w:rFonts w:ascii="Times New Roman" w:hAnsi="Times New Roman" w:cs="Times New Roman"/>
                <w:sz w:val="22"/>
              </w:rPr>
              <w:t>llege of Physicians of Ireland</w:t>
            </w:r>
            <w:r w:rsidR="00F3210C" w:rsidRPr="00472346">
              <w:rPr>
                <w:rFonts w:ascii="Times New Roman" w:hAnsi="Times New Roman" w:cs="Times New Roman"/>
                <w:sz w:val="22"/>
              </w:rPr>
              <w:t>.</w:t>
            </w:r>
            <w:r w:rsidR="00C52336" w:rsidRPr="00472346"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 w:rsidR="00C52336" w:rsidRPr="00472346">
              <w:rPr>
                <w:rFonts w:ascii="Times New Roman" w:hAnsi="Times New Roman" w:cs="Times New Roman"/>
                <w:sz w:val="22"/>
              </w:rPr>
              <w:t>n.d.</w:t>
            </w:r>
            <w:proofErr w:type="spellEnd"/>
            <w:r w:rsidR="00C52336" w:rsidRPr="00472346">
              <w:rPr>
                <w:rFonts w:ascii="Times New Roman" w:hAnsi="Times New Roman" w:cs="Times New Roman"/>
                <w:sz w:val="22"/>
              </w:rPr>
              <w:t>)</w:t>
            </w:r>
            <w:r w:rsidR="00F3210C" w:rsidRPr="00472346">
              <w:rPr>
                <w:rFonts w:ascii="Times New Roman" w:hAnsi="Times New Roman" w:cs="Times New Roman"/>
                <w:sz w:val="22"/>
              </w:rPr>
              <w:t xml:space="preserve">. </w:t>
            </w:r>
            <w:r w:rsidR="008D24AA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[Online]. </w:t>
            </w:r>
            <w:r w:rsidR="00F3210C" w:rsidRPr="00472346">
              <w:rPr>
                <w:rFonts w:ascii="Times New Roman" w:hAnsi="Times New Roman" w:cs="Times New Roman"/>
                <w:sz w:val="22"/>
              </w:rPr>
              <w:t>Available from:</w:t>
            </w:r>
            <w:r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  <w:hyperlink r:id="rId21" w:history="1">
              <w:r w:rsidRPr="00472346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s://www.rcpi.ie/article.php?locID=1.10.410.496</w:t>
              </w:r>
            </w:hyperlink>
            <w:r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A0521B" w:rsidRPr="00472346" w14:paraId="10E2EE14" w14:textId="77777777" w:rsidTr="00C245CA">
        <w:trPr>
          <w:trHeight w:val="800"/>
        </w:trPr>
        <w:tc>
          <w:tcPr>
            <w:tcW w:w="6324" w:type="dxa"/>
          </w:tcPr>
          <w:p w14:paraId="5262EBAA" w14:textId="6B6E6E3C" w:rsidR="00A0521B" w:rsidRPr="00472346" w:rsidRDefault="00A0521B" w:rsidP="00A0521B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ICGP</w:t>
            </w:r>
            <w:r w:rsidR="00472346">
              <w:rPr>
                <w:rFonts w:ascii="Times New Roman" w:hAnsi="Times New Roman" w:cs="Times New Roman"/>
                <w:sz w:val="22"/>
              </w:rPr>
              <w:t xml:space="preserve"> announcement: ‘ICGP</w:t>
            </w:r>
            <w:r w:rsidRPr="00472346">
              <w:rPr>
                <w:rFonts w:ascii="Times New Roman" w:hAnsi="Times New Roman" w:cs="Times New Roman"/>
                <w:sz w:val="22"/>
              </w:rPr>
              <w:t xml:space="preserve"> highlights to Minister for Health need for focus on chronic disease management in general practice</w:t>
            </w:r>
            <w:r w:rsidR="00472346">
              <w:rPr>
                <w:rFonts w:ascii="Times New Roman" w:hAnsi="Times New Roman" w:cs="Times New Roman"/>
                <w:sz w:val="22"/>
              </w:rPr>
              <w:t>.’</w:t>
            </w:r>
          </w:p>
          <w:p w14:paraId="37F7A795" w14:textId="77777777" w:rsidR="00A0521B" w:rsidRPr="00472346" w:rsidRDefault="00A0521B" w:rsidP="008F292C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804" w:type="dxa"/>
            <w:gridSpan w:val="2"/>
          </w:tcPr>
          <w:p w14:paraId="32E4DC44" w14:textId="77777777" w:rsidR="00A0521B" w:rsidRPr="00472346" w:rsidRDefault="00A0521B" w:rsidP="00F3210C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Irish College of General Practition</w:t>
            </w:r>
            <w:r w:rsidR="00C52336" w:rsidRPr="00472346">
              <w:rPr>
                <w:rFonts w:ascii="Times New Roman" w:hAnsi="Times New Roman" w:cs="Times New Roman"/>
                <w:sz w:val="22"/>
              </w:rPr>
              <w:t>ers</w:t>
            </w:r>
            <w:r w:rsidR="00F3210C" w:rsidRPr="00472346">
              <w:rPr>
                <w:rFonts w:ascii="Times New Roman" w:hAnsi="Times New Roman" w:cs="Times New Roman"/>
                <w:sz w:val="22"/>
              </w:rPr>
              <w:t>.</w:t>
            </w:r>
            <w:r w:rsidR="00C52336" w:rsidRPr="00472346">
              <w:rPr>
                <w:rFonts w:ascii="Times New Roman" w:hAnsi="Times New Roman" w:cs="Times New Roman"/>
                <w:sz w:val="22"/>
              </w:rPr>
              <w:t xml:space="preserve"> (2015</w:t>
            </w:r>
            <w:r w:rsidR="00F3210C" w:rsidRPr="00472346">
              <w:rPr>
                <w:rFonts w:ascii="Times New Roman" w:hAnsi="Times New Roman" w:cs="Times New Roman"/>
                <w:sz w:val="22"/>
              </w:rPr>
              <w:t>).</w:t>
            </w:r>
            <w:r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D24AA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[Online]. </w:t>
            </w:r>
            <w:r w:rsidRPr="00472346">
              <w:rPr>
                <w:rFonts w:ascii="Times New Roman" w:hAnsi="Times New Roman" w:cs="Times New Roman"/>
                <w:sz w:val="22"/>
              </w:rPr>
              <w:t xml:space="preserve">Available from: </w:t>
            </w:r>
            <w:hyperlink r:id="rId22" w:history="1">
              <w:r w:rsidR="0067040B" w:rsidRPr="00472346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://www.icgp.ie/go/about/policies_statements/2015/1FBD6E2A-E3A6-11BA-8253A1084DC2EA93.html</w:t>
              </w:r>
            </w:hyperlink>
            <w:r w:rsidR="0067040B"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7869F2" w:rsidRPr="00472346" w14:paraId="3F1A3D67" w14:textId="77777777" w:rsidTr="00C245CA">
        <w:trPr>
          <w:trHeight w:val="523"/>
        </w:trPr>
        <w:tc>
          <w:tcPr>
            <w:tcW w:w="6324" w:type="dxa"/>
          </w:tcPr>
          <w:p w14:paraId="6CD432C8" w14:textId="0E6F153B" w:rsidR="007869F2" w:rsidRPr="00472346" w:rsidRDefault="00472346" w:rsidP="00A0521B">
            <w:pPr>
              <w:jc w:val="both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DNSA announcement: ‘</w:t>
            </w:r>
            <w:r w:rsidR="007869F2" w:rsidRPr="00472346">
              <w:rPr>
                <w:rFonts w:ascii="Times New Roman" w:hAnsi="Times New Roman" w:cs="Times New Roman"/>
                <w:sz w:val="22"/>
              </w:rPr>
              <w:t>National Integrated Care Programme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</w:p>
        </w:tc>
        <w:tc>
          <w:tcPr>
            <w:tcW w:w="7804" w:type="dxa"/>
            <w:gridSpan w:val="2"/>
          </w:tcPr>
          <w:p w14:paraId="23AD015E" w14:textId="77777777" w:rsidR="007869F2" w:rsidRPr="00472346" w:rsidRDefault="007869F2" w:rsidP="00545EEC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Irish Diabete</w:t>
            </w:r>
            <w:r w:rsidR="00C52336" w:rsidRPr="00472346">
              <w:rPr>
                <w:rFonts w:ascii="Times New Roman" w:hAnsi="Times New Roman" w:cs="Times New Roman"/>
                <w:sz w:val="22"/>
              </w:rPr>
              <w:t>s Nurse Specialist Association</w:t>
            </w:r>
            <w:r w:rsidR="00F3210C" w:rsidRPr="00472346">
              <w:rPr>
                <w:rFonts w:ascii="Times New Roman" w:hAnsi="Times New Roman" w:cs="Times New Roman"/>
                <w:sz w:val="22"/>
              </w:rPr>
              <w:t>.</w:t>
            </w:r>
            <w:r w:rsidR="00C52336" w:rsidRPr="00472346">
              <w:rPr>
                <w:rFonts w:ascii="Times New Roman" w:hAnsi="Times New Roman" w:cs="Times New Roman"/>
                <w:sz w:val="22"/>
              </w:rPr>
              <w:t xml:space="preserve"> (2014)</w:t>
            </w:r>
            <w:r w:rsidR="00F3210C" w:rsidRPr="00472346">
              <w:rPr>
                <w:rFonts w:ascii="Times New Roman" w:hAnsi="Times New Roman" w:cs="Times New Roman"/>
                <w:sz w:val="22"/>
              </w:rPr>
              <w:t>.</w:t>
            </w:r>
            <w:r w:rsidR="008D24AA"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 [Online]. </w:t>
            </w:r>
            <w:r w:rsidRPr="00472346">
              <w:rPr>
                <w:rFonts w:ascii="Times New Roman" w:hAnsi="Times New Roman" w:cs="Times New Roman"/>
                <w:sz w:val="22"/>
              </w:rPr>
              <w:t xml:space="preserve"> Available from: </w:t>
            </w:r>
            <w:hyperlink r:id="rId23" w:history="1">
              <w:r w:rsidRPr="00472346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://www.idnsa.ie/news/national-integrated-care-programme/</w:t>
              </w:r>
            </w:hyperlink>
            <w:r w:rsidRPr="00472346">
              <w:rPr>
                <w:rFonts w:ascii="Times New Roman" w:hAnsi="Times New Roman" w:cs="Times New Roman"/>
                <w:sz w:val="22"/>
              </w:rPr>
              <w:t xml:space="preserve">  </w:t>
            </w:r>
          </w:p>
        </w:tc>
      </w:tr>
      <w:tr w:rsidR="008F292C" w:rsidRPr="00472346" w14:paraId="405C3A71" w14:textId="77777777" w:rsidTr="00C245CA">
        <w:trPr>
          <w:trHeight w:val="261"/>
        </w:trPr>
        <w:tc>
          <w:tcPr>
            <w:tcW w:w="6324" w:type="dxa"/>
          </w:tcPr>
          <w:p w14:paraId="6CB2727B" w14:textId="77777777" w:rsidR="008F292C" w:rsidRPr="00472346" w:rsidRDefault="008F292C" w:rsidP="00070D3A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72346">
              <w:rPr>
                <w:rFonts w:ascii="Times New Roman" w:eastAsiaTheme="minorHAnsi" w:hAnsi="Times New Roman" w:cs="Times New Roman"/>
                <w:b/>
                <w:sz w:val="22"/>
                <w:lang w:bidi="ar-SA"/>
              </w:rPr>
              <w:t>DRSP official documentation</w:t>
            </w:r>
          </w:p>
        </w:tc>
        <w:tc>
          <w:tcPr>
            <w:tcW w:w="7804" w:type="dxa"/>
            <w:gridSpan w:val="2"/>
          </w:tcPr>
          <w:p w14:paraId="14DEBF43" w14:textId="77777777" w:rsidR="008F292C" w:rsidRPr="00472346" w:rsidRDefault="008F292C" w:rsidP="00545EE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F292C" w:rsidRPr="00472346" w14:paraId="51D34D07" w14:textId="77777777" w:rsidTr="00C245CA">
        <w:trPr>
          <w:trHeight w:val="800"/>
        </w:trPr>
        <w:tc>
          <w:tcPr>
            <w:tcW w:w="6324" w:type="dxa"/>
          </w:tcPr>
          <w:p w14:paraId="2D3AD75F" w14:textId="77777777" w:rsidR="008F292C" w:rsidRPr="00472346" w:rsidRDefault="008F292C" w:rsidP="00070D3A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72346">
              <w:rPr>
                <w:rFonts w:ascii="Times New Roman" w:eastAsiaTheme="minorHAnsi" w:hAnsi="Times New Roman" w:cs="Times New Roman"/>
                <w:sz w:val="22"/>
                <w:lang w:bidi="ar-SA"/>
              </w:rPr>
              <w:t>Letter to Health Care Professionals, Patient Consent Form, Information Leaflet, Screening Charter, Treatment Clinic Locations Listing</w:t>
            </w:r>
          </w:p>
        </w:tc>
        <w:tc>
          <w:tcPr>
            <w:tcW w:w="7804" w:type="dxa"/>
            <w:gridSpan w:val="2"/>
          </w:tcPr>
          <w:p w14:paraId="45651494" w14:textId="77777777" w:rsidR="008F292C" w:rsidRPr="00472346" w:rsidRDefault="008D24AA" w:rsidP="00987396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bCs/>
                <w:color w:val="000000"/>
                <w:sz w:val="22"/>
              </w:rPr>
              <w:t xml:space="preserve">[Online]. </w:t>
            </w:r>
            <w:r w:rsidR="00987396" w:rsidRPr="00472346">
              <w:rPr>
                <w:rFonts w:ascii="Times New Roman" w:hAnsi="Times New Roman" w:cs="Times New Roman"/>
                <w:sz w:val="22"/>
              </w:rPr>
              <w:t xml:space="preserve">Available from: </w:t>
            </w:r>
            <w:hyperlink r:id="rId24" w:history="1">
              <w:r w:rsidR="00C52336" w:rsidRPr="00472346">
                <w:rPr>
                  <w:rStyle w:val="Hyperlink"/>
                  <w:rFonts w:ascii="Times New Roman" w:hAnsi="Times New Roman" w:cs="Times New Roman"/>
                  <w:color w:val="auto"/>
                  <w:sz w:val="22"/>
                </w:rPr>
                <w:t>http://www.diabeticretinascreen.ie</w:t>
              </w:r>
            </w:hyperlink>
            <w:r w:rsidR="00C52336"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16047A" w:rsidRPr="00472346" w14:paraId="326B347F" w14:textId="77777777" w:rsidTr="00C245CA">
        <w:trPr>
          <w:trHeight w:val="261"/>
        </w:trPr>
        <w:tc>
          <w:tcPr>
            <w:tcW w:w="14129" w:type="dxa"/>
            <w:gridSpan w:val="3"/>
          </w:tcPr>
          <w:p w14:paraId="323EE886" w14:textId="77777777" w:rsidR="0016047A" w:rsidRPr="00472346" w:rsidRDefault="0016047A" w:rsidP="00545EEC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472346">
              <w:rPr>
                <w:rFonts w:ascii="Times New Roman" w:hAnsi="Times New Roman" w:cs="Times New Roman"/>
                <w:b/>
                <w:sz w:val="22"/>
              </w:rPr>
              <w:t>Other 2004-2015</w:t>
            </w:r>
          </w:p>
        </w:tc>
      </w:tr>
      <w:tr w:rsidR="0027137D" w:rsidRPr="00472346" w14:paraId="77440BA8" w14:textId="77777777" w:rsidTr="00C245CA">
        <w:trPr>
          <w:trHeight w:val="261"/>
        </w:trPr>
        <w:tc>
          <w:tcPr>
            <w:tcW w:w="6324" w:type="dxa"/>
          </w:tcPr>
          <w:p w14:paraId="55C9C17B" w14:textId="77777777" w:rsidR="0027137D" w:rsidRPr="00472346" w:rsidRDefault="0027137D" w:rsidP="00070D3A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>Parliamentary Questions</w:t>
            </w:r>
            <w:r w:rsidR="00E770BB" w:rsidRPr="00472346">
              <w:rPr>
                <w:rFonts w:ascii="Times New Roman" w:hAnsi="Times New Roman" w:cs="Times New Roman"/>
                <w:sz w:val="22"/>
              </w:rPr>
              <w:t xml:space="preserve"> relating to diabetes</w:t>
            </w:r>
          </w:p>
        </w:tc>
        <w:tc>
          <w:tcPr>
            <w:tcW w:w="7804" w:type="dxa"/>
            <w:gridSpan w:val="2"/>
            <w:vMerge w:val="restart"/>
          </w:tcPr>
          <w:p w14:paraId="38106141" w14:textId="77777777" w:rsidR="00E71889" w:rsidRPr="00472346" w:rsidRDefault="00E71889" w:rsidP="00545EEC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 xml:space="preserve">[Online] Available from: </w:t>
            </w:r>
            <w:hyperlink r:id="rId25" w:history="1">
              <w:r w:rsidRPr="00472346">
                <w:rPr>
                  <w:rStyle w:val="Hyperlink"/>
                  <w:rFonts w:ascii="Times New Roman" w:hAnsi="Times New Roman" w:cs="Times New Roman"/>
                  <w:sz w:val="22"/>
                </w:rPr>
                <w:t>http://www.oireachtas.ie/parliament/oireachtasbusiness/parliamentaryquestions/</w:t>
              </w:r>
            </w:hyperlink>
            <w:r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676FBEB9" w14:textId="77777777" w:rsidR="0027137D" w:rsidRPr="00472346" w:rsidRDefault="00BB7C12" w:rsidP="00545EEC">
            <w:pPr>
              <w:rPr>
                <w:rFonts w:ascii="Times New Roman" w:hAnsi="Times New Roman" w:cs="Times New Roman"/>
                <w:sz w:val="22"/>
              </w:rPr>
            </w:pPr>
            <w:r w:rsidRPr="00472346">
              <w:rPr>
                <w:rFonts w:ascii="Times New Roman" w:hAnsi="Times New Roman" w:cs="Times New Roman"/>
                <w:sz w:val="22"/>
              </w:rPr>
              <w:t xml:space="preserve">[Online] Available from: </w:t>
            </w:r>
            <w:hyperlink r:id="rId26" w:history="1">
              <w:r w:rsidRPr="00472346">
                <w:rPr>
                  <w:rStyle w:val="Hyperlink"/>
                  <w:rFonts w:ascii="Times New Roman" w:hAnsi="Times New Roman" w:cs="Times New Roman"/>
                  <w:sz w:val="22"/>
                </w:rPr>
                <w:t>http://oireachtasdebates.oireachtas.ie/?readform</w:t>
              </w:r>
            </w:hyperlink>
            <w:r w:rsidRPr="00472346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14:paraId="44F49D51" w14:textId="77777777" w:rsidR="00E71889" w:rsidRPr="00472346" w:rsidRDefault="00E71889" w:rsidP="00545EEC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27137D" w:rsidRPr="00472346" w14:paraId="16EEC946" w14:textId="77777777" w:rsidTr="00C245CA">
        <w:trPr>
          <w:trHeight w:val="70"/>
        </w:trPr>
        <w:tc>
          <w:tcPr>
            <w:tcW w:w="6324" w:type="dxa"/>
          </w:tcPr>
          <w:p w14:paraId="08802711" w14:textId="77777777" w:rsidR="0027137D" w:rsidRPr="00472346" w:rsidRDefault="0027137D" w:rsidP="00070D3A">
            <w:pPr>
              <w:jc w:val="both"/>
              <w:rPr>
                <w:rFonts w:ascii="Times New Roman" w:hAnsi="Times New Roman" w:cs="Times New Roman"/>
                <w:b/>
                <w:sz w:val="22"/>
              </w:rPr>
            </w:pPr>
            <w:bookmarkStart w:id="1" w:name="_GoBack"/>
            <w:bookmarkEnd w:id="1"/>
            <w:proofErr w:type="spellStart"/>
            <w:r w:rsidRPr="00472346">
              <w:rPr>
                <w:rFonts w:ascii="Times New Roman" w:hAnsi="Times New Roman" w:cs="Times New Roman"/>
                <w:sz w:val="22"/>
              </w:rPr>
              <w:t>Oireachtas</w:t>
            </w:r>
            <w:proofErr w:type="spellEnd"/>
            <w:r w:rsidRPr="00472346">
              <w:rPr>
                <w:rFonts w:ascii="Times New Roman" w:hAnsi="Times New Roman" w:cs="Times New Roman"/>
                <w:sz w:val="22"/>
              </w:rPr>
              <w:t xml:space="preserve"> debates</w:t>
            </w:r>
            <w:r w:rsidR="00E770BB" w:rsidRPr="00472346">
              <w:rPr>
                <w:rFonts w:ascii="Times New Roman" w:hAnsi="Times New Roman" w:cs="Times New Roman"/>
                <w:sz w:val="22"/>
              </w:rPr>
              <w:t xml:space="preserve"> relating to diabetes</w:t>
            </w:r>
          </w:p>
        </w:tc>
        <w:tc>
          <w:tcPr>
            <w:tcW w:w="7804" w:type="dxa"/>
            <w:gridSpan w:val="2"/>
            <w:vMerge/>
          </w:tcPr>
          <w:p w14:paraId="3767748B" w14:textId="77777777" w:rsidR="0027137D" w:rsidRPr="00472346" w:rsidRDefault="0027137D" w:rsidP="00070D3A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1AC2E90" w14:textId="77777777" w:rsidR="00490EAF" w:rsidRPr="00F3210C" w:rsidRDefault="00490EAF">
      <w:pPr>
        <w:rPr>
          <w:rFonts w:ascii="Times New Roman" w:hAnsi="Times New Roman" w:cs="Times New Roman"/>
          <w:sz w:val="22"/>
        </w:rPr>
      </w:pPr>
    </w:p>
    <w:sectPr w:rsidR="00490EAF" w:rsidRPr="00F3210C" w:rsidSect="00F011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933DC9"/>
    <w:multiLevelType w:val="hybridMultilevel"/>
    <w:tmpl w:val="DAC43378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5ertsz2dvde3ew9pgv9rdk9pwxxddpezzd&quot;&gt;RL DG&lt;record-ids&gt;&lt;item&gt;2370&lt;/item&gt;&lt;/record-ids&gt;&lt;/item&gt;&lt;/Libraries&gt;"/>
  </w:docVars>
  <w:rsids>
    <w:rsidRoot w:val="00C33330"/>
    <w:rsid w:val="00070D3A"/>
    <w:rsid w:val="000B4B24"/>
    <w:rsid w:val="000D4FCD"/>
    <w:rsid w:val="001036B6"/>
    <w:rsid w:val="0016047A"/>
    <w:rsid w:val="00163F9E"/>
    <w:rsid w:val="001F6AC9"/>
    <w:rsid w:val="002559F4"/>
    <w:rsid w:val="0027137D"/>
    <w:rsid w:val="002A7B49"/>
    <w:rsid w:val="002B18CA"/>
    <w:rsid w:val="002B5D37"/>
    <w:rsid w:val="003353F8"/>
    <w:rsid w:val="00426248"/>
    <w:rsid w:val="00472346"/>
    <w:rsid w:val="00490EAF"/>
    <w:rsid w:val="004F4341"/>
    <w:rsid w:val="00507F03"/>
    <w:rsid w:val="00541046"/>
    <w:rsid w:val="00545EEC"/>
    <w:rsid w:val="00627E11"/>
    <w:rsid w:val="0067040B"/>
    <w:rsid w:val="00722C9C"/>
    <w:rsid w:val="00742CD1"/>
    <w:rsid w:val="007869F2"/>
    <w:rsid w:val="007E3525"/>
    <w:rsid w:val="00874DFB"/>
    <w:rsid w:val="008D24AA"/>
    <w:rsid w:val="008F292C"/>
    <w:rsid w:val="00965716"/>
    <w:rsid w:val="00987396"/>
    <w:rsid w:val="009929F9"/>
    <w:rsid w:val="009C6F26"/>
    <w:rsid w:val="009E0611"/>
    <w:rsid w:val="009E3B34"/>
    <w:rsid w:val="00A0521B"/>
    <w:rsid w:val="00AB553B"/>
    <w:rsid w:val="00B40281"/>
    <w:rsid w:val="00B823BB"/>
    <w:rsid w:val="00B833DD"/>
    <w:rsid w:val="00B91C5B"/>
    <w:rsid w:val="00BB7C12"/>
    <w:rsid w:val="00C245CA"/>
    <w:rsid w:val="00C33330"/>
    <w:rsid w:val="00C37E69"/>
    <w:rsid w:val="00C457B2"/>
    <w:rsid w:val="00C52336"/>
    <w:rsid w:val="00C72C3B"/>
    <w:rsid w:val="00CB5F29"/>
    <w:rsid w:val="00CC6E07"/>
    <w:rsid w:val="00CE042F"/>
    <w:rsid w:val="00CF35E3"/>
    <w:rsid w:val="00D00DDC"/>
    <w:rsid w:val="00E02903"/>
    <w:rsid w:val="00E3053F"/>
    <w:rsid w:val="00E71889"/>
    <w:rsid w:val="00E770BB"/>
    <w:rsid w:val="00ED60F4"/>
    <w:rsid w:val="00F011D8"/>
    <w:rsid w:val="00F119E2"/>
    <w:rsid w:val="00F22406"/>
    <w:rsid w:val="00F3210C"/>
    <w:rsid w:val="00FF7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A9FF5"/>
  <w15:docId w15:val="{849FCE73-1B4C-4288-B36D-B90883D5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330"/>
    <w:rPr>
      <w:rFonts w:eastAsiaTheme="minorEastAsia"/>
      <w:sz w:val="24"/>
      <w:lang w:val="en-I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unhideWhenUsed/>
    <w:qFormat/>
    <w:rsid w:val="00C33330"/>
    <w:rPr>
      <w:b/>
      <w:bCs/>
      <w:sz w:val="18"/>
      <w:szCs w:val="18"/>
    </w:rPr>
  </w:style>
  <w:style w:type="table" w:customStyle="1" w:styleId="LightList-Accent15">
    <w:name w:val="Light List - Accent 15"/>
    <w:basedOn w:val="TableNormal"/>
    <w:uiPriority w:val="61"/>
    <w:rsid w:val="00C33330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Borders>
        <w:top w:val="single" w:sz="8" w:space="0" w:color="DDDDDD" w:themeColor="accent1"/>
        <w:left w:val="single" w:sz="8" w:space="0" w:color="DDDDDD" w:themeColor="accent1"/>
        <w:bottom w:val="single" w:sz="8" w:space="0" w:color="DDDDDD" w:themeColor="accent1"/>
        <w:right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DDDDD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  <w:tblStylePr w:type="band1Horz">
      <w:tblPr/>
      <w:tcPr>
        <w:tcBorders>
          <w:top w:val="single" w:sz="8" w:space="0" w:color="DDDDDD" w:themeColor="accent1"/>
          <w:left w:val="single" w:sz="8" w:space="0" w:color="DDDDDD" w:themeColor="accent1"/>
          <w:bottom w:val="single" w:sz="8" w:space="0" w:color="DDDDDD" w:themeColor="accent1"/>
          <w:right w:val="single" w:sz="8" w:space="0" w:color="DDDDD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305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53F"/>
    <w:rPr>
      <w:rFonts w:ascii="Tahoma" w:eastAsiaTheme="minorEastAsia" w:hAnsi="Tahoma" w:cs="Tahoma"/>
      <w:sz w:val="16"/>
      <w:szCs w:val="16"/>
      <w:lang w:val="en-I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42C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C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CD1"/>
    <w:rPr>
      <w:rFonts w:eastAsiaTheme="minorEastAsia"/>
      <w:sz w:val="20"/>
      <w:szCs w:val="20"/>
      <w:lang w:val="en-I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C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CD1"/>
    <w:rPr>
      <w:rFonts w:eastAsiaTheme="minorEastAsia"/>
      <w:b/>
      <w:bCs/>
      <w:sz w:val="20"/>
      <w:szCs w:val="20"/>
      <w:lang w:val="en-IE" w:bidi="en-US"/>
    </w:rPr>
  </w:style>
  <w:style w:type="paragraph" w:styleId="ListParagraph">
    <w:name w:val="List Paragraph"/>
    <w:basedOn w:val="Normal"/>
    <w:uiPriority w:val="34"/>
    <w:qFormat/>
    <w:rsid w:val="00742CD1"/>
    <w:pPr>
      <w:ind w:left="720"/>
      <w:contextualSpacing/>
    </w:pPr>
    <w:rPr>
      <w:rFonts w:eastAsiaTheme="minorHAnsi"/>
      <w:sz w:val="2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AB553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553B"/>
    <w:rPr>
      <w:rFonts w:ascii="Calibri" w:eastAsiaTheme="minorEastAsia" w:hAnsi="Calibri"/>
      <w:noProof/>
      <w:sz w:val="24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AB553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553B"/>
    <w:rPr>
      <w:rFonts w:ascii="Calibri" w:eastAsiaTheme="minorEastAsia" w:hAnsi="Calibri"/>
      <w:noProof/>
      <w:sz w:val="24"/>
      <w:lang w:val="en-US" w:bidi="en-US"/>
    </w:rPr>
  </w:style>
  <w:style w:type="character" w:styleId="Hyperlink">
    <w:name w:val="Hyperlink"/>
    <w:basedOn w:val="DefaultParagraphFont"/>
    <w:uiPriority w:val="99"/>
    <w:unhideWhenUsed/>
    <w:rsid w:val="00F011D8"/>
    <w:rPr>
      <w:color w:val="5F5F5F" w:themeColor="hyperlink"/>
      <w:u w:val="single"/>
    </w:rPr>
  </w:style>
  <w:style w:type="character" w:styleId="Strong">
    <w:name w:val="Strong"/>
    <w:basedOn w:val="DefaultParagraphFont"/>
    <w:uiPriority w:val="22"/>
    <w:qFormat/>
    <w:rsid w:val="00F3210C"/>
    <w:rPr>
      <w:b/>
      <w:bCs/>
    </w:rPr>
  </w:style>
  <w:style w:type="character" w:styleId="Emphasis">
    <w:name w:val="Emphasis"/>
    <w:basedOn w:val="DefaultParagraphFont"/>
    <w:uiPriority w:val="20"/>
    <w:qFormat/>
    <w:rsid w:val="00F3210C"/>
    <w:rPr>
      <w:i/>
      <w:iCs/>
    </w:rPr>
  </w:style>
  <w:style w:type="table" w:styleId="TableGrid">
    <w:name w:val="Table Grid"/>
    <w:basedOn w:val="TableNormal"/>
    <w:uiPriority w:val="59"/>
    <w:rsid w:val="00D00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1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rishtimes.com/news/ireland/irish-news/college-of-gps-withdraws-from-hse-clinical-programmes-in-protest-over-fees-1.1466517" TargetMode="External"/><Relationship Id="rId13" Type="http://schemas.openxmlformats.org/officeDocument/2006/relationships/hyperlink" Target="http://www.imt.ie/news/latest-news/2012/04/total-coverage-for-diabetes-by-2014.html" TargetMode="External"/><Relationship Id="rId18" Type="http://schemas.openxmlformats.org/officeDocument/2006/relationships/hyperlink" Target="http://www.hse.ie/eng/services/news/media/pressrel/newsarchive/2013archive/Mar2013/diabetesnursespecialist.html" TargetMode="External"/><Relationship Id="rId26" Type="http://schemas.openxmlformats.org/officeDocument/2006/relationships/hyperlink" Target="http://oireachtasdebates.oireachtas.ie/?readform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rcpi.ie/article.php?locID=1.10.410.496" TargetMode="External"/><Relationship Id="rId7" Type="http://schemas.openxmlformats.org/officeDocument/2006/relationships/hyperlink" Target="http://www.hse.ie/eng/about/Who/clinical/natclinprog/diabetesprogramme/streams/nurseed/" TargetMode="External"/><Relationship Id="rId12" Type="http://schemas.openxmlformats.org/officeDocument/2006/relationships/hyperlink" Target="http://www.irishhealth.com/article.html?id=22109" TargetMode="External"/><Relationship Id="rId17" Type="http://schemas.openxmlformats.org/officeDocument/2006/relationships/hyperlink" Target="http://www.diabeticretinascreen.ie/news-events/diabetic-retinascreen-has-begun-new-information-and-advertising-campaign.418.html" TargetMode="External"/><Relationship Id="rId25" Type="http://schemas.openxmlformats.org/officeDocument/2006/relationships/hyperlink" Target="http://www.oireachtas.ie/parliament/oireachtasbusiness/parliamentaryquestions/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imt.ie/news/uncategorized/2014/08/retinascreen-targets-145000.html" TargetMode="External"/><Relationship Id="rId20" Type="http://schemas.openxmlformats.org/officeDocument/2006/relationships/hyperlink" Target="http://www.hse.ie/eng/about/Who/clinical/natclinprog/diabetesprogramme/diabetesprogramme.html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://hse.ie/eng/about/Who/clinical/natclinprog/missionvision.pdf" TargetMode="External"/><Relationship Id="rId11" Type="http://schemas.openxmlformats.org/officeDocument/2006/relationships/hyperlink" Target="http://www.imt.ie/features-opinion/2013/08/new-gp-contract-is-under-review.html" TargetMode="External"/><Relationship Id="rId24" Type="http://schemas.openxmlformats.org/officeDocument/2006/relationships/hyperlink" Target="http://www.diabeticretinascreen.ie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irishhealth.com/article.html?id=23984" TargetMode="External"/><Relationship Id="rId23" Type="http://schemas.openxmlformats.org/officeDocument/2006/relationships/hyperlink" Target="http://www.idnsa.ie/news/national-integrated-care-programme/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://www.irishhealth.com/article.html?id=21327" TargetMode="External"/><Relationship Id="rId19" Type="http://schemas.openxmlformats.org/officeDocument/2006/relationships/hyperlink" Target="http://www.icgp.ie/go/about/policies_statements/2013/720A1ABB-9266-83F9-D39D851FD9EDD2F3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irishtimes.com/life-and-style/health-family/we-know-the-best-treatment-for-diabetes-we-need-funds-to-deliver-it-1.1956499" TargetMode="External"/><Relationship Id="rId14" Type="http://schemas.openxmlformats.org/officeDocument/2006/relationships/hyperlink" Target="http://www.imt.ie/news/latest-news/2012/03/integrated-diabetes-care-is-priority-hse.html" TargetMode="External"/><Relationship Id="rId22" Type="http://schemas.openxmlformats.org/officeDocument/2006/relationships/hyperlink" Target="http://www.icgp.ie/go/about/policies_statements/2015/1FBD6E2A-E3A6-11BA-8253A1084DC2EA93.html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3AAC4A-BCA7-4CCE-B4ED-AD7805D35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20</Words>
  <Characters>8094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9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Hugh, Sheena</dc:creator>
  <cp:lastModifiedBy>McHugh, Sheena</cp:lastModifiedBy>
  <cp:revision>2</cp:revision>
  <cp:lastPrinted>2014-08-15T17:23:00Z</cp:lastPrinted>
  <dcterms:created xsi:type="dcterms:W3CDTF">2016-07-25T08:10:00Z</dcterms:created>
  <dcterms:modified xsi:type="dcterms:W3CDTF">2016-07-25T08:10:00Z</dcterms:modified>
</cp:coreProperties>
</file>